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79309" w14:textId="4DEAECC3" w:rsidR="00693EA2" w:rsidRDefault="00693EA2" w:rsidP="00693EA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 1</w:t>
      </w:r>
    </w:p>
    <w:p w14:paraId="7DF28CBE" w14:textId="50110C74" w:rsidR="0063708B" w:rsidRPr="005B391D" w:rsidRDefault="008F01F8" w:rsidP="008F01F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5B391D">
        <w:rPr>
          <w:rFonts w:ascii="Times New Roman" w:hAnsi="Times New Roman" w:cs="Times New Roman"/>
          <w:b/>
          <w:bCs/>
        </w:rPr>
        <w:t>Supplementary information</w:t>
      </w:r>
    </w:p>
    <w:p w14:paraId="6221FE87" w14:textId="5BCF4ABD" w:rsidR="008F01F8" w:rsidRPr="008F01F8" w:rsidRDefault="008F01F8" w:rsidP="008F01F8">
      <w:pPr>
        <w:spacing w:line="480" w:lineRule="auto"/>
        <w:jc w:val="center"/>
        <w:rPr>
          <w:rFonts w:ascii="Times New Roman" w:hAnsi="Times New Roman" w:cs="Times New Roman"/>
        </w:rPr>
      </w:pPr>
      <w:r w:rsidRPr="008F01F8">
        <w:rPr>
          <w:rFonts w:ascii="Times New Roman" w:hAnsi="Times New Roman" w:cs="Times New Roman"/>
        </w:rPr>
        <w:t>for</w:t>
      </w:r>
    </w:p>
    <w:p w14:paraId="0ED1F725" w14:textId="77777777" w:rsidR="008F01F8" w:rsidRDefault="008F01F8" w:rsidP="008F01F8">
      <w:pPr>
        <w:spacing w:line="480" w:lineRule="auto"/>
        <w:jc w:val="center"/>
        <w:rPr>
          <w:rFonts w:ascii="Times New Roman" w:hAnsi="Times New Roman" w:cs="Times New Roman"/>
        </w:rPr>
      </w:pPr>
      <w:r w:rsidRPr="008F01F8">
        <w:rPr>
          <w:rFonts w:ascii="Times New Roman" w:hAnsi="Times New Roman" w:cs="Times New Roman"/>
        </w:rPr>
        <w:t xml:space="preserve">Sensory over-responsivity and symptoms across the obsessive-compulsive spectrum: </w:t>
      </w:r>
    </w:p>
    <w:p w14:paraId="0DB07A5F" w14:textId="2803029C" w:rsidR="008F01F8" w:rsidRDefault="008F01F8" w:rsidP="008F01F8">
      <w:pPr>
        <w:spacing w:line="480" w:lineRule="auto"/>
        <w:jc w:val="center"/>
        <w:rPr>
          <w:rFonts w:ascii="Times New Roman" w:hAnsi="Times New Roman" w:cs="Times New Roman"/>
        </w:rPr>
      </w:pPr>
      <w:r w:rsidRPr="008F01F8">
        <w:rPr>
          <w:rFonts w:ascii="Times New Roman" w:hAnsi="Times New Roman" w:cs="Times New Roman"/>
        </w:rPr>
        <w:t>a web-based study</w:t>
      </w:r>
    </w:p>
    <w:p w14:paraId="1687EF0B" w14:textId="77EA40B3" w:rsidR="008F01F8" w:rsidRDefault="008F01F8" w:rsidP="008F01F8">
      <w:pPr>
        <w:spacing w:line="480" w:lineRule="auto"/>
        <w:jc w:val="center"/>
        <w:rPr>
          <w:rFonts w:ascii="Times New Roman" w:hAnsi="Times New Roman" w:cs="Times New Roman"/>
        </w:rPr>
      </w:pPr>
    </w:p>
    <w:p w14:paraId="70C10CB5" w14:textId="39117B5C" w:rsidR="008F01F8" w:rsidRDefault="008F01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B638C8" w14:textId="04021031" w:rsidR="008F01F8" w:rsidRDefault="008F01F8" w:rsidP="008F01F8">
      <w:pPr>
        <w:spacing w:line="480" w:lineRule="auto"/>
        <w:rPr>
          <w:rFonts w:ascii="Times New Roman" w:hAnsi="Times New Roman" w:cs="Times New Roman"/>
        </w:rPr>
      </w:pPr>
      <w:r w:rsidRPr="008F01F8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7107F">
        <w:rPr>
          <w:rFonts w:ascii="Times New Roman" w:hAnsi="Times New Roman" w:cs="Times New Roman"/>
          <w:b/>
          <w:bCs/>
        </w:rPr>
        <w:t>S</w:t>
      </w:r>
      <w:r w:rsidRPr="008F01F8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Standardized factor loadings for the five-factor structure of the</w:t>
      </w:r>
      <w:r w:rsidRPr="008F01F8">
        <w:rPr>
          <w:rFonts w:ascii="Times New Roman" w:hAnsi="Times New Roman"/>
          <w:color w:val="000000" w:themeColor="text1"/>
        </w:rPr>
        <w:t xml:space="preserve"> </w:t>
      </w:r>
      <w:r w:rsidRPr="00C30736">
        <w:rPr>
          <w:rStyle w:val="Standardstycketeckensnitt1"/>
          <w:rFonts w:ascii="Times New Roman" w:hAnsi="Times New Roman"/>
          <w:color w:val="000000" w:themeColor="text1"/>
        </w:rPr>
        <w:t>Sensory Over-Responsivity Scales</w:t>
      </w:r>
      <w:r>
        <w:rPr>
          <w:rFonts w:ascii="Times New Roman" w:hAnsi="Times New Roman" w:cs="Times New Roman"/>
        </w:rPr>
        <w:t xml:space="preserve"> based on confirmatory factor analysis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2268"/>
        <w:gridCol w:w="6368"/>
      </w:tblGrid>
      <w:tr w:rsidR="003C47CB" w14:paraId="79B556C1" w14:textId="77777777" w:rsidTr="00D113B0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23181D2" w14:textId="77777777" w:rsidR="003C47CB" w:rsidRDefault="003C47CB" w:rsidP="00DD50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4F3AF5" w14:textId="0C88ABBF" w:rsidR="003C47CB" w:rsidRDefault="003C47CB" w:rsidP="00DD50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8" w:type="dxa"/>
            <w:tcBorders>
              <w:top w:val="single" w:sz="4" w:space="0" w:color="auto"/>
              <w:bottom w:val="single" w:sz="4" w:space="0" w:color="auto"/>
            </w:tcBorders>
          </w:tcPr>
          <w:p w14:paraId="6E9588FD" w14:textId="26F0400B" w:rsidR="003C47CB" w:rsidRDefault="003C47CB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actor loading</w:t>
            </w:r>
          </w:p>
        </w:tc>
      </w:tr>
      <w:tr w:rsidR="003C47CB" w14:paraId="238A3480" w14:textId="77777777" w:rsidTr="00D113B0"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14:paraId="3CCE2C44" w14:textId="4950CEDA" w:rsidR="003C47CB" w:rsidRPr="00D113B0" w:rsidRDefault="00DD5039" w:rsidP="00DD5039">
            <w:pPr>
              <w:rPr>
                <w:rFonts w:ascii="Times New Roman" w:hAnsi="Times New Roman" w:cs="Times New Roman"/>
                <w:b/>
                <w:bCs/>
              </w:rPr>
            </w:pPr>
            <w:r w:rsidRPr="00D113B0">
              <w:rPr>
                <w:rFonts w:ascii="Times New Roman" w:hAnsi="Times New Roman" w:cs="Times New Roman"/>
                <w:b/>
                <w:bCs/>
              </w:rPr>
              <w:t>Touch</w:t>
            </w:r>
          </w:p>
        </w:tc>
        <w:tc>
          <w:tcPr>
            <w:tcW w:w="6368" w:type="dxa"/>
            <w:tcBorders>
              <w:top w:val="single" w:sz="4" w:space="0" w:color="auto"/>
              <w:bottom w:val="nil"/>
            </w:tcBorders>
          </w:tcPr>
          <w:p w14:paraId="4C84F3CF" w14:textId="77777777" w:rsidR="003C47CB" w:rsidRDefault="003C47CB" w:rsidP="00D113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7CB" w14:paraId="445E40EE" w14:textId="77777777" w:rsidTr="00D113B0">
        <w:tc>
          <w:tcPr>
            <w:tcW w:w="426" w:type="dxa"/>
            <w:tcBorders>
              <w:top w:val="nil"/>
            </w:tcBorders>
          </w:tcPr>
          <w:p w14:paraId="13BEAA7C" w14:textId="77777777" w:rsidR="003C47CB" w:rsidRDefault="003C47CB" w:rsidP="00DD50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080CE659" w14:textId="07FC9749" w:rsidR="003C47CB" w:rsidRPr="00D113B0" w:rsidRDefault="003C47CB" w:rsidP="00DD5039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1. Distress</w:t>
            </w:r>
          </w:p>
        </w:tc>
        <w:tc>
          <w:tcPr>
            <w:tcW w:w="6368" w:type="dxa"/>
            <w:tcBorders>
              <w:top w:val="nil"/>
            </w:tcBorders>
          </w:tcPr>
          <w:p w14:paraId="71EDA19F" w14:textId="65A4DFCB" w:rsidR="003C47CB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3C47CB" w14:paraId="575626EC" w14:textId="77777777" w:rsidTr="00D113B0">
        <w:tc>
          <w:tcPr>
            <w:tcW w:w="426" w:type="dxa"/>
          </w:tcPr>
          <w:p w14:paraId="352CBF4D" w14:textId="77777777" w:rsidR="003C47CB" w:rsidRDefault="003C47CB" w:rsidP="00DD50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EEDC127" w14:textId="3679A5FD" w:rsidR="003C47CB" w:rsidRPr="00D113B0" w:rsidRDefault="003C47CB" w:rsidP="00DD5039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2. Avoidance</w:t>
            </w:r>
          </w:p>
        </w:tc>
        <w:tc>
          <w:tcPr>
            <w:tcW w:w="6368" w:type="dxa"/>
          </w:tcPr>
          <w:p w14:paraId="3217D514" w14:textId="3853991C" w:rsidR="003C47CB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3C47CB" w14:paraId="44324238" w14:textId="77777777" w:rsidTr="00D113B0">
        <w:tc>
          <w:tcPr>
            <w:tcW w:w="426" w:type="dxa"/>
          </w:tcPr>
          <w:p w14:paraId="58D10E69" w14:textId="77777777" w:rsidR="003C47CB" w:rsidRDefault="003C47CB" w:rsidP="00DD50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F201097" w14:textId="71CA685C" w:rsidR="003C47CB" w:rsidRPr="00D113B0" w:rsidRDefault="003C47CB" w:rsidP="00DD5039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3. Control</w:t>
            </w:r>
          </w:p>
        </w:tc>
        <w:tc>
          <w:tcPr>
            <w:tcW w:w="6368" w:type="dxa"/>
          </w:tcPr>
          <w:p w14:paraId="2C293711" w14:textId="32ED0446" w:rsidR="003C47CB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3C47CB" w14:paraId="61BB7D57" w14:textId="77777777" w:rsidTr="00D113B0">
        <w:tc>
          <w:tcPr>
            <w:tcW w:w="426" w:type="dxa"/>
          </w:tcPr>
          <w:p w14:paraId="395D6683" w14:textId="77777777" w:rsidR="003C47CB" w:rsidRDefault="003C47CB" w:rsidP="00DD50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7233D47" w14:textId="15FD3C6F" w:rsidR="003C47CB" w:rsidRPr="00D113B0" w:rsidRDefault="003C47CB" w:rsidP="00DD5039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4. Interference</w:t>
            </w:r>
          </w:p>
        </w:tc>
        <w:tc>
          <w:tcPr>
            <w:tcW w:w="6368" w:type="dxa"/>
          </w:tcPr>
          <w:p w14:paraId="7DF2ABF3" w14:textId="1853632D" w:rsidR="003C47CB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3C47CB" w14:paraId="2E9BAC0C" w14:textId="77777777" w:rsidTr="00D113B0">
        <w:tc>
          <w:tcPr>
            <w:tcW w:w="2694" w:type="dxa"/>
            <w:gridSpan w:val="2"/>
          </w:tcPr>
          <w:p w14:paraId="70C45A61" w14:textId="75E190E3" w:rsidR="003C47CB" w:rsidRPr="00D113B0" w:rsidRDefault="00DD5039" w:rsidP="00DD5039">
            <w:pPr>
              <w:rPr>
                <w:rFonts w:ascii="Times New Roman" w:hAnsi="Times New Roman" w:cs="Times New Roman"/>
                <w:b/>
                <w:bCs/>
              </w:rPr>
            </w:pPr>
            <w:r w:rsidRPr="00D113B0">
              <w:rPr>
                <w:rFonts w:ascii="Times New Roman" w:hAnsi="Times New Roman" w:cs="Times New Roman"/>
                <w:b/>
                <w:bCs/>
              </w:rPr>
              <w:t>Hearing</w:t>
            </w:r>
          </w:p>
        </w:tc>
        <w:tc>
          <w:tcPr>
            <w:tcW w:w="6368" w:type="dxa"/>
          </w:tcPr>
          <w:p w14:paraId="37CC2B08" w14:textId="77777777" w:rsidR="003C47CB" w:rsidRDefault="003C47CB" w:rsidP="00D113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039" w14:paraId="6D030F24" w14:textId="77777777" w:rsidTr="00D113B0">
        <w:tc>
          <w:tcPr>
            <w:tcW w:w="426" w:type="dxa"/>
          </w:tcPr>
          <w:p w14:paraId="2A61F163" w14:textId="77777777" w:rsidR="00DD5039" w:rsidRDefault="00DD5039" w:rsidP="00DD50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5240F8B" w14:textId="7422BCF9" w:rsidR="00DD5039" w:rsidRPr="00D113B0" w:rsidRDefault="00DD5039" w:rsidP="00DD5039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1. Distress</w:t>
            </w:r>
          </w:p>
        </w:tc>
        <w:tc>
          <w:tcPr>
            <w:tcW w:w="6368" w:type="dxa"/>
          </w:tcPr>
          <w:p w14:paraId="73751066" w14:textId="43930299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DD5039" w14:paraId="70BEF7EF" w14:textId="77777777" w:rsidTr="00D113B0">
        <w:tc>
          <w:tcPr>
            <w:tcW w:w="426" w:type="dxa"/>
          </w:tcPr>
          <w:p w14:paraId="1159A514" w14:textId="77777777" w:rsidR="00DD5039" w:rsidRDefault="00DD5039" w:rsidP="00DD50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71EB653" w14:textId="693A9098" w:rsidR="00DD5039" w:rsidRPr="00D113B0" w:rsidRDefault="00DD5039" w:rsidP="00DD5039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2. Avoidance</w:t>
            </w:r>
          </w:p>
        </w:tc>
        <w:tc>
          <w:tcPr>
            <w:tcW w:w="6368" w:type="dxa"/>
          </w:tcPr>
          <w:p w14:paraId="304561A0" w14:textId="48AFD23B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DD5039" w14:paraId="12300771" w14:textId="77777777" w:rsidTr="00D113B0">
        <w:tc>
          <w:tcPr>
            <w:tcW w:w="426" w:type="dxa"/>
          </w:tcPr>
          <w:p w14:paraId="582AC2EC" w14:textId="77777777" w:rsidR="00DD5039" w:rsidRDefault="00DD5039" w:rsidP="00DD50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B84ACC6" w14:textId="579A3E3C" w:rsidR="00DD5039" w:rsidRPr="00D113B0" w:rsidRDefault="00DD5039" w:rsidP="00DD5039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3. Control</w:t>
            </w:r>
          </w:p>
        </w:tc>
        <w:tc>
          <w:tcPr>
            <w:tcW w:w="6368" w:type="dxa"/>
          </w:tcPr>
          <w:p w14:paraId="2BE52E5A" w14:textId="77749B3A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DD5039" w14:paraId="62CA3455" w14:textId="77777777" w:rsidTr="00D113B0">
        <w:tc>
          <w:tcPr>
            <w:tcW w:w="426" w:type="dxa"/>
          </w:tcPr>
          <w:p w14:paraId="10006634" w14:textId="77777777" w:rsidR="00DD5039" w:rsidRDefault="00DD5039" w:rsidP="00DD50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A5D871E" w14:textId="02467B52" w:rsidR="00DD5039" w:rsidRPr="00D113B0" w:rsidRDefault="00DD5039" w:rsidP="00DD5039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4. Interference</w:t>
            </w:r>
          </w:p>
        </w:tc>
        <w:tc>
          <w:tcPr>
            <w:tcW w:w="6368" w:type="dxa"/>
          </w:tcPr>
          <w:p w14:paraId="71158CDF" w14:textId="57FD656B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DD5039" w14:paraId="4992AF88" w14:textId="77777777" w:rsidTr="00D113B0">
        <w:tc>
          <w:tcPr>
            <w:tcW w:w="2694" w:type="dxa"/>
            <w:gridSpan w:val="2"/>
          </w:tcPr>
          <w:p w14:paraId="79B6310D" w14:textId="58211732" w:rsidR="00DD5039" w:rsidRPr="00D113B0" w:rsidRDefault="00DD5039" w:rsidP="00030A06">
            <w:pPr>
              <w:rPr>
                <w:rFonts w:ascii="Times New Roman" w:hAnsi="Times New Roman" w:cs="Times New Roman"/>
                <w:b/>
                <w:bCs/>
              </w:rPr>
            </w:pPr>
            <w:r w:rsidRPr="00D113B0">
              <w:rPr>
                <w:rFonts w:ascii="Times New Roman" w:hAnsi="Times New Roman" w:cs="Times New Roman"/>
                <w:b/>
                <w:bCs/>
              </w:rPr>
              <w:t>Smell</w:t>
            </w:r>
          </w:p>
        </w:tc>
        <w:tc>
          <w:tcPr>
            <w:tcW w:w="6368" w:type="dxa"/>
          </w:tcPr>
          <w:p w14:paraId="5D84C551" w14:textId="77777777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039" w14:paraId="71AD580B" w14:textId="77777777" w:rsidTr="00D113B0">
        <w:tc>
          <w:tcPr>
            <w:tcW w:w="426" w:type="dxa"/>
          </w:tcPr>
          <w:p w14:paraId="1B64DEF5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7CA1BB9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1. Distress</w:t>
            </w:r>
          </w:p>
        </w:tc>
        <w:tc>
          <w:tcPr>
            <w:tcW w:w="6368" w:type="dxa"/>
          </w:tcPr>
          <w:p w14:paraId="6F963CF4" w14:textId="475A75EA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DD5039" w14:paraId="3F94E585" w14:textId="77777777" w:rsidTr="00D113B0">
        <w:tc>
          <w:tcPr>
            <w:tcW w:w="426" w:type="dxa"/>
          </w:tcPr>
          <w:p w14:paraId="2217A47F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00E516A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2. Avoidance</w:t>
            </w:r>
          </w:p>
        </w:tc>
        <w:tc>
          <w:tcPr>
            <w:tcW w:w="6368" w:type="dxa"/>
          </w:tcPr>
          <w:p w14:paraId="4056089A" w14:textId="60B3170F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DD5039" w14:paraId="28AC6731" w14:textId="77777777" w:rsidTr="00D113B0">
        <w:tc>
          <w:tcPr>
            <w:tcW w:w="426" w:type="dxa"/>
          </w:tcPr>
          <w:p w14:paraId="4E36042B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94AD232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3. Control</w:t>
            </w:r>
          </w:p>
        </w:tc>
        <w:tc>
          <w:tcPr>
            <w:tcW w:w="6368" w:type="dxa"/>
          </w:tcPr>
          <w:p w14:paraId="166E8336" w14:textId="0D08ABE4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DD5039" w14:paraId="02442155" w14:textId="77777777" w:rsidTr="00D113B0">
        <w:tc>
          <w:tcPr>
            <w:tcW w:w="426" w:type="dxa"/>
          </w:tcPr>
          <w:p w14:paraId="78FF7B98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C356A48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4. Interference</w:t>
            </w:r>
          </w:p>
        </w:tc>
        <w:tc>
          <w:tcPr>
            <w:tcW w:w="6368" w:type="dxa"/>
          </w:tcPr>
          <w:p w14:paraId="283B33EF" w14:textId="5FBA8EB1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DD5039" w14:paraId="42B6F668" w14:textId="77777777" w:rsidTr="00D113B0">
        <w:tc>
          <w:tcPr>
            <w:tcW w:w="2694" w:type="dxa"/>
            <w:gridSpan w:val="2"/>
          </w:tcPr>
          <w:p w14:paraId="6DE9E130" w14:textId="584AD3F2" w:rsidR="00DD5039" w:rsidRPr="00D113B0" w:rsidRDefault="00DD5039" w:rsidP="00030A06">
            <w:pPr>
              <w:rPr>
                <w:rFonts w:ascii="Times New Roman" w:hAnsi="Times New Roman" w:cs="Times New Roman"/>
                <w:b/>
                <w:bCs/>
              </w:rPr>
            </w:pPr>
            <w:r w:rsidRPr="00D113B0">
              <w:rPr>
                <w:rFonts w:ascii="Times New Roman" w:hAnsi="Times New Roman" w:cs="Times New Roman"/>
                <w:b/>
                <w:bCs/>
              </w:rPr>
              <w:t>Sight</w:t>
            </w:r>
          </w:p>
        </w:tc>
        <w:tc>
          <w:tcPr>
            <w:tcW w:w="6368" w:type="dxa"/>
          </w:tcPr>
          <w:p w14:paraId="4070CEB6" w14:textId="77777777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039" w14:paraId="0D8DC892" w14:textId="77777777" w:rsidTr="00D113B0">
        <w:tc>
          <w:tcPr>
            <w:tcW w:w="426" w:type="dxa"/>
          </w:tcPr>
          <w:p w14:paraId="0017C8E7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B830695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1. Distress</w:t>
            </w:r>
          </w:p>
        </w:tc>
        <w:tc>
          <w:tcPr>
            <w:tcW w:w="6368" w:type="dxa"/>
          </w:tcPr>
          <w:p w14:paraId="5CA0529A" w14:textId="33A053B9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DD5039" w14:paraId="3855AB74" w14:textId="77777777" w:rsidTr="00D113B0">
        <w:tc>
          <w:tcPr>
            <w:tcW w:w="426" w:type="dxa"/>
          </w:tcPr>
          <w:p w14:paraId="13544EBA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45CE633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2. Avoidance</w:t>
            </w:r>
          </w:p>
        </w:tc>
        <w:tc>
          <w:tcPr>
            <w:tcW w:w="6368" w:type="dxa"/>
          </w:tcPr>
          <w:p w14:paraId="1AF807F3" w14:textId="58FA5D72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DD5039" w14:paraId="1467048D" w14:textId="77777777" w:rsidTr="00D113B0">
        <w:tc>
          <w:tcPr>
            <w:tcW w:w="426" w:type="dxa"/>
          </w:tcPr>
          <w:p w14:paraId="499F4121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D926D78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3. Control</w:t>
            </w:r>
          </w:p>
        </w:tc>
        <w:tc>
          <w:tcPr>
            <w:tcW w:w="6368" w:type="dxa"/>
          </w:tcPr>
          <w:p w14:paraId="757E96AB" w14:textId="3838279F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DD5039" w14:paraId="1CC25EBB" w14:textId="77777777" w:rsidTr="00D113B0">
        <w:tc>
          <w:tcPr>
            <w:tcW w:w="426" w:type="dxa"/>
          </w:tcPr>
          <w:p w14:paraId="4F265463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C803887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4. Interference</w:t>
            </w:r>
          </w:p>
        </w:tc>
        <w:tc>
          <w:tcPr>
            <w:tcW w:w="6368" w:type="dxa"/>
          </w:tcPr>
          <w:p w14:paraId="2E054F5D" w14:textId="2FE68F75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DD5039" w14:paraId="6A90C117" w14:textId="77777777" w:rsidTr="00D113B0">
        <w:tc>
          <w:tcPr>
            <w:tcW w:w="2694" w:type="dxa"/>
            <w:gridSpan w:val="2"/>
          </w:tcPr>
          <w:p w14:paraId="3C2B7C20" w14:textId="47B3CD82" w:rsidR="00DD5039" w:rsidRPr="00D113B0" w:rsidRDefault="00DD5039" w:rsidP="00030A06">
            <w:pPr>
              <w:rPr>
                <w:rFonts w:ascii="Times New Roman" w:hAnsi="Times New Roman" w:cs="Times New Roman"/>
                <w:b/>
                <w:bCs/>
              </w:rPr>
            </w:pPr>
            <w:r w:rsidRPr="00D113B0">
              <w:rPr>
                <w:rFonts w:ascii="Times New Roman" w:hAnsi="Times New Roman" w:cs="Times New Roman"/>
                <w:b/>
                <w:bCs/>
              </w:rPr>
              <w:t>Taste</w:t>
            </w:r>
          </w:p>
        </w:tc>
        <w:tc>
          <w:tcPr>
            <w:tcW w:w="6368" w:type="dxa"/>
          </w:tcPr>
          <w:p w14:paraId="6B45A9D2" w14:textId="77777777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039" w14:paraId="5857FBB7" w14:textId="77777777" w:rsidTr="00D113B0">
        <w:tc>
          <w:tcPr>
            <w:tcW w:w="426" w:type="dxa"/>
          </w:tcPr>
          <w:p w14:paraId="4E4C8D76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9DBB63D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1. Distress</w:t>
            </w:r>
          </w:p>
        </w:tc>
        <w:tc>
          <w:tcPr>
            <w:tcW w:w="6368" w:type="dxa"/>
          </w:tcPr>
          <w:p w14:paraId="2CEB4237" w14:textId="6715BD07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DD5039" w14:paraId="5F4E2B4A" w14:textId="77777777" w:rsidTr="00D113B0">
        <w:tc>
          <w:tcPr>
            <w:tcW w:w="426" w:type="dxa"/>
          </w:tcPr>
          <w:p w14:paraId="42607D1D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AAC8F04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2. Avoidance</w:t>
            </w:r>
          </w:p>
        </w:tc>
        <w:tc>
          <w:tcPr>
            <w:tcW w:w="6368" w:type="dxa"/>
          </w:tcPr>
          <w:p w14:paraId="18F738E3" w14:textId="4D9260AF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DD5039" w14:paraId="596C5B22" w14:textId="77777777" w:rsidTr="00D113B0">
        <w:tc>
          <w:tcPr>
            <w:tcW w:w="426" w:type="dxa"/>
            <w:tcBorders>
              <w:bottom w:val="nil"/>
            </w:tcBorders>
          </w:tcPr>
          <w:p w14:paraId="54DF9305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017F831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3. Control</w:t>
            </w:r>
          </w:p>
        </w:tc>
        <w:tc>
          <w:tcPr>
            <w:tcW w:w="6368" w:type="dxa"/>
            <w:tcBorders>
              <w:bottom w:val="nil"/>
            </w:tcBorders>
          </w:tcPr>
          <w:p w14:paraId="52992D51" w14:textId="4CCA7865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DD5039" w14:paraId="31D2C733" w14:textId="77777777" w:rsidTr="00D113B0"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CF117F8" w14:textId="77777777" w:rsidR="00DD5039" w:rsidRDefault="00DD5039" w:rsidP="00030A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8315F29" w14:textId="77777777" w:rsidR="00DD5039" w:rsidRPr="00D113B0" w:rsidRDefault="00DD5039" w:rsidP="00030A06">
            <w:pPr>
              <w:rPr>
                <w:rFonts w:ascii="Times New Roman" w:hAnsi="Times New Roman" w:cs="Times New Roman"/>
                <w:i/>
                <w:iCs/>
              </w:rPr>
            </w:pPr>
            <w:r w:rsidRPr="00D113B0">
              <w:rPr>
                <w:rFonts w:ascii="Times New Roman" w:hAnsi="Times New Roman" w:cs="Times New Roman"/>
                <w:i/>
                <w:iCs/>
              </w:rPr>
              <w:t>Item 4. Interference</w:t>
            </w:r>
          </w:p>
        </w:tc>
        <w:tc>
          <w:tcPr>
            <w:tcW w:w="6368" w:type="dxa"/>
            <w:tcBorders>
              <w:top w:val="nil"/>
              <w:bottom w:val="single" w:sz="4" w:space="0" w:color="auto"/>
            </w:tcBorders>
          </w:tcPr>
          <w:p w14:paraId="591C681B" w14:textId="2A114ECB" w:rsidR="00DD5039" w:rsidRDefault="00DD5039" w:rsidP="00D1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</w:tbl>
    <w:p w14:paraId="4DBCC86A" w14:textId="68E983A2" w:rsidR="004A6713" w:rsidRDefault="004A6713">
      <w:pPr>
        <w:rPr>
          <w:rFonts w:ascii="Times New Roman" w:hAnsi="Times New Roman" w:cs="Times New Roman"/>
        </w:rPr>
      </w:pPr>
    </w:p>
    <w:p w14:paraId="616BC746" w14:textId="77777777" w:rsidR="0018630E" w:rsidRDefault="0018630E">
      <w:pPr>
        <w:rPr>
          <w:rFonts w:ascii="Times New Roman" w:hAnsi="Times New Roman" w:cs="Times New Roman"/>
        </w:rPr>
      </w:pPr>
    </w:p>
    <w:p w14:paraId="12848AD5" w14:textId="77777777" w:rsidR="00ED58C0" w:rsidRDefault="00ED58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69A4F9" w14:textId="77777777" w:rsidR="00ED58C0" w:rsidRDefault="00ED58C0" w:rsidP="002259B2">
      <w:pPr>
        <w:spacing w:line="480" w:lineRule="auto"/>
        <w:rPr>
          <w:rFonts w:ascii="Times New Roman" w:hAnsi="Times New Roman" w:cs="Times New Roman"/>
          <w:b/>
          <w:bCs/>
        </w:rPr>
        <w:sectPr w:rsidR="00ED58C0" w:rsidSect="00ED58C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49468B" w14:textId="01A97F3C" w:rsidR="002259B2" w:rsidRDefault="002259B2" w:rsidP="002259B2">
      <w:pPr>
        <w:spacing w:line="480" w:lineRule="auto"/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7107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</w:rPr>
        <w:t xml:space="preserve"> Results </w:t>
      </w:r>
      <w:r>
        <w:rPr>
          <w:rFonts w:ascii="Times New Roman" w:hAnsi="Times New Roman" w:cs="Times New Roman"/>
          <w:color w:val="000000"/>
        </w:rPr>
        <w:t xml:space="preserve">from dependent samples t-tests comparing the different factors of the </w:t>
      </w:r>
      <w:r>
        <w:rPr>
          <w:rFonts w:ascii="Times New Roman" w:hAnsi="Times New Roman"/>
          <w:bCs/>
          <w:color w:val="000000"/>
        </w:rPr>
        <w:t>Sensory Over-Responsivity Scales.</w:t>
      </w:r>
    </w:p>
    <w:tbl>
      <w:tblPr>
        <w:tblW w:w="907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48"/>
        <w:gridCol w:w="2015"/>
        <w:gridCol w:w="2448"/>
        <w:gridCol w:w="2135"/>
        <w:gridCol w:w="772"/>
        <w:gridCol w:w="1699"/>
      </w:tblGrid>
      <w:tr w:rsidR="002259B2" w:rsidRPr="002259B2" w14:paraId="2C53258A" w14:textId="77777777" w:rsidTr="00B11B8A"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418E3" w14:textId="77777777" w:rsidR="002259B2" w:rsidRPr="00ED58C0" w:rsidRDefault="002259B2" w:rsidP="002259B2">
            <w:pPr>
              <w:spacing w:line="480" w:lineRule="auto"/>
              <w:ind w:left="1259" w:hanging="1259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BA6DD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Difference</w:t>
            </w:r>
          </w:p>
        </w:tc>
        <w:tc>
          <w:tcPr>
            <w:tcW w:w="27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D436E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95% CI for differenc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08FF4" w14:textId="15822792" w:rsidR="002259B2" w:rsidRPr="002259B2" w:rsidRDefault="00ED58C0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i/>
                <w:iCs/>
                <w:color w:val="000000"/>
                <w:lang w:val="sv-SE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lang w:val="sv-SE"/>
              </w:rPr>
              <w:t>t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F57EF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</w:pPr>
            <w:r w:rsidRPr="002259B2">
              <w:rPr>
                <w:rFonts w:ascii="Times New Roman" w:hAnsi="Times New Roman"/>
                <w:bCs/>
                <w:i/>
                <w:iCs/>
                <w:color w:val="000000"/>
                <w:lang w:val="sv-SE"/>
              </w:rPr>
              <w:t>p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 w14:paraId="78AD52EC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i/>
                <w:i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i/>
                <w:iCs/>
                <w:color w:val="000000"/>
                <w:lang w:val="sv-SE"/>
              </w:rPr>
              <w:t>d</w:t>
            </w:r>
          </w:p>
        </w:tc>
      </w:tr>
      <w:tr w:rsidR="002259B2" w:rsidRPr="002259B2" w14:paraId="2734A6B6" w14:textId="77777777" w:rsidTr="00B11B8A">
        <w:tc>
          <w:tcPr>
            <w:tcW w:w="189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3F813" w14:textId="77777777" w:rsidR="002259B2" w:rsidRPr="002259B2" w:rsidRDefault="002259B2" w:rsidP="002259B2">
            <w:pPr>
              <w:spacing w:line="480" w:lineRule="auto"/>
              <w:ind w:left="1259" w:hanging="1259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Touch vs Hearing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0BBAE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-1.176</w:t>
            </w:r>
          </w:p>
        </w:tc>
        <w:tc>
          <w:tcPr>
            <w:tcW w:w="278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CE6B0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-1.364, -.988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ADE07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-12.252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4A88F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&lt;.001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 w14:paraId="75E32CA5" w14:textId="4665D23F" w:rsidR="002259B2" w:rsidRPr="002259B2" w:rsidRDefault="00AF16B5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>
              <w:rPr>
                <w:rFonts w:ascii="Times New Roman" w:hAnsi="Times New Roman"/>
                <w:bCs/>
                <w:color w:val="000000"/>
                <w:lang w:val="sv-SE"/>
              </w:rPr>
              <w:t>-</w:t>
            </w:r>
            <w:r w:rsidR="002259B2" w:rsidRPr="002259B2">
              <w:rPr>
                <w:rFonts w:ascii="Times New Roman" w:hAnsi="Times New Roman"/>
                <w:bCs/>
                <w:color w:val="000000"/>
                <w:lang w:val="sv-SE"/>
              </w:rPr>
              <w:t>.</w:t>
            </w:r>
            <w:r>
              <w:rPr>
                <w:rFonts w:ascii="Times New Roman" w:hAnsi="Times New Roman"/>
                <w:bCs/>
                <w:color w:val="000000"/>
                <w:lang w:val="sv-SE"/>
              </w:rPr>
              <w:t>321</w:t>
            </w:r>
          </w:p>
        </w:tc>
      </w:tr>
      <w:tr w:rsidR="002259B2" w:rsidRPr="002259B2" w14:paraId="45FCF738" w14:textId="77777777" w:rsidTr="00B11B8A">
        <w:tc>
          <w:tcPr>
            <w:tcW w:w="18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C55D5" w14:textId="77777777" w:rsidR="002259B2" w:rsidRPr="002259B2" w:rsidRDefault="002259B2" w:rsidP="002259B2">
            <w:pPr>
              <w:spacing w:line="480" w:lineRule="auto"/>
              <w:ind w:left="1259" w:hanging="1259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Touch vs Smell</w:t>
            </w:r>
          </w:p>
        </w:tc>
        <w:tc>
          <w:tcPr>
            <w:tcW w:w="14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58B51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512</w:t>
            </w:r>
          </w:p>
        </w:tc>
        <w:tc>
          <w:tcPr>
            <w:tcW w:w="2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E9271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344, 0.680</w:t>
            </w:r>
          </w:p>
        </w:tc>
        <w:tc>
          <w:tcPr>
            <w:tcW w:w="1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4E818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5.97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8C20D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&lt;.001</w:t>
            </w:r>
          </w:p>
        </w:tc>
        <w:tc>
          <w:tcPr>
            <w:tcW w:w="798" w:type="dxa"/>
          </w:tcPr>
          <w:p w14:paraId="2EE944B1" w14:textId="4B3F8C69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.</w:t>
            </w:r>
            <w:r w:rsidR="00AF16B5">
              <w:rPr>
                <w:rFonts w:ascii="Times New Roman" w:hAnsi="Times New Roman"/>
                <w:bCs/>
                <w:color w:val="000000"/>
                <w:lang w:val="sv-SE"/>
              </w:rPr>
              <w:t>157</w:t>
            </w:r>
          </w:p>
        </w:tc>
      </w:tr>
      <w:tr w:rsidR="002259B2" w:rsidRPr="002259B2" w14:paraId="5947340A" w14:textId="77777777" w:rsidTr="00B11B8A">
        <w:tc>
          <w:tcPr>
            <w:tcW w:w="18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4ECAC" w14:textId="77777777" w:rsidR="002259B2" w:rsidRPr="002259B2" w:rsidRDefault="002259B2" w:rsidP="002259B2">
            <w:pPr>
              <w:spacing w:line="480" w:lineRule="auto"/>
              <w:ind w:left="1259" w:hanging="1259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Touch vs Sight</w:t>
            </w:r>
          </w:p>
        </w:tc>
        <w:tc>
          <w:tcPr>
            <w:tcW w:w="14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84759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702</w:t>
            </w:r>
          </w:p>
        </w:tc>
        <w:tc>
          <w:tcPr>
            <w:tcW w:w="2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5D209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538, 0.867</w:t>
            </w:r>
          </w:p>
        </w:tc>
        <w:tc>
          <w:tcPr>
            <w:tcW w:w="1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77FA9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8.373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92873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&lt;.001</w:t>
            </w:r>
          </w:p>
        </w:tc>
        <w:tc>
          <w:tcPr>
            <w:tcW w:w="798" w:type="dxa"/>
          </w:tcPr>
          <w:p w14:paraId="33518424" w14:textId="5FFA6398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.</w:t>
            </w:r>
            <w:r w:rsidR="00AF16B5">
              <w:rPr>
                <w:rFonts w:ascii="Times New Roman" w:hAnsi="Times New Roman"/>
                <w:bCs/>
                <w:color w:val="000000"/>
                <w:lang w:val="sv-SE"/>
              </w:rPr>
              <w:t>220</w:t>
            </w:r>
          </w:p>
        </w:tc>
      </w:tr>
      <w:tr w:rsidR="002259B2" w:rsidRPr="002259B2" w14:paraId="23E90188" w14:textId="77777777" w:rsidTr="00B11B8A">
        <w:tc>
          <w:tcPr>
            <w:tcW w:w="18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4511B" w14:textId="77777777" w:rsidR="002259B2" w:rsidRPr="002259B2" w:rsidRDefault="002259B2" w:rsidP="002259B2">
            <w:pPr>
              <w:spacing w:line="480" w:lineRule="auto"/>
              <w:ind w:left="1259" w:hanging="1259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Touch vs Taste</w:t>
            </w:r>
          </w:p>
        </w:tc>
        <w:tc>
          <w:tcPr>
            <w:tcW w:w="14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83AC0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956</w:t>
            </w:r>
          </w:p>
        </w:tc>
        <w:tc>
          <w:tcPr>
            <w:tcW w:w="2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2853B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798, 1.114</w:t>
            </w:r>
          </w:p>
        </w:tc>
        <w:tc>
          <w:tcPr>
            <w:tcW w:w="1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E0C16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11.849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29829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&lt;.001</w:t>
            </w:r>
          </w:p>
        </w:tc>
        <w:tc>
          <w:tcPr>
            <w:tcW w:w="798" w:type="dxa"/>
          </w:tcPr>
          <w:p w14:paraId="2B743383" w14:textId="79A8BAB9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.</w:t>
            </w:r>
            <w:r w:rsidR="00AF16B5">
              <w:rPr>
                <w:rFonts w:ascii="Times New Roman" w:hAnsi="Times New Roman"/>
                <w:bCs/>
                <w:color w:val="000000"/>
                <w:lang w:val="sv-SE"/>
              </w:rPr>
              <w:t>311</w:t>
            </w:r>
          </w:p>
        </w:tc>
      </w:tr>
      <w:tr w:rsidR="002259B2" w:rsidRPr="002259B2" w14:paraId="0411375B" w14:textId="77777777" w:rsidTr="00B11B8A">
        <w:tc>
          <w:tcPr>
            <w:tcW w:w="18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C892F" w14:textId="77777777" w:rsidR="002259B2" w:rsidRPr="002259B2" w:rsidRDefault="002259B2" w:rsidP="002259B2">
            <w:pPr>
              <w:spacing w:line="480" w:lineRule="auto"/>
              <w:ind w:left="1259" w:hanging="1259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Hearing vs Smell</w:t>
            </w:r>
          </w:p>
        </w:tc>
        <w:tc>
          <w:tcPr>
            <w:tcW w:w="14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7B48D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1.688</w:t>
            </w:r>
          </w:p>
        </w:tc>
        <w:tc>
          <w:tcPr>
            <w:tcW w:w="2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67551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1.488, 1.888</w:t>
            </w:r>
          </w:p>
        </w:tc>
        <w:tc>
          <w:tcPr>
            <w:tcW w:w="1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F7413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16.537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4D9F6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&lt;.001</w:t>
            </w:r>
          </w:p>
        </w:tc>
        <w:tc>
          <w:tcPr>
            <w:tcW w:w="798" w:type="dxa"/>
          </w:tcPr>
          <w:p w14:paraId="25BAA323" w14:textId="144166D9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.</w:t>
            </w:r>
            <w:r w:rsidR="00AF16B5">
              <w:rPr>
                <w:rFonts w:ascii="Times New Roman" w:hAnsi="Times New Roman"/>
                <w:bCs/>
                <w:color w:val="000000"/>
                <w:lang w:val="sv-SE"/>
              </w:rPr>
              <w:t>434</w:t>
            </w:r>
          </w:p>
        </w:tc>
      </w:tr>
      <w:tr w:rsidR="002259B2" w:rsidRPr="002259B2" w14:paraId="58DA940A" w14:textId="77777777" w:rsidTr="00B11B8A">
        <w:tc>
          <w:tcPr>
            <w:tcW w:w="18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55608" w14:textId="77777777" w:rsidR="002259B2" w:rsidRPr="002259B2" w:rsidRDefault="002259B2" w:rsidP="002259B2">
            <w:pPr>
              <w:spacing w:line="480" w:lineRule="auto"/>
              <w:ind w:left="1259" w:hanging="1259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Hearing vs Sight</w:t>
            </w:r>
          </w:p>
        </w:tc>
        <w:tc>
          <w:tcPr>
            <w:tcW w:w="14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23EAE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1.878</w:t>
            </w:r>
          </w:p>
        </w:tc>
        <w:tc>
          <w:tcPr>
            <w:tcW w:w="2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B87E2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1.693, 2.064</w:t>
            </w:r>
          </w:p>
        </w:tc>
        <w:tc>
          <w:tcPr>
            <w:tcW w:w="1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8A772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19. 846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C78B0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&lt;.001</w:t>
            </w:r>
          </w:p>
        </w:tc>
        <w:tc>
          <w:tcPr>
            <w:tcW w:w="798" w:type="dxa"/>
          </w:tcPr>
          <w:p w14:paraId="53BEC6B9" w14:textId="4A9364A2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.</w:t>
            </w:r>
            <w:r w:rsidR="00AF16B5">
              <w:rPr>
                <w:rFonts w:ascii="Times New Roman" w:hAnsi="Times New Roman"/>
                <w:bCs/>
                <w:color w:val="000000"/>
                <w:lang w:val="sv-SE"/>
              </w:rPr>
              <w:t>520</w:t>
            </w:r>
          </w:p>
        </w:tc>
      </w:tr>
      <w:tr w:rsidR="002259B2" w:rsidRPr="002259B2" w14:paraId="4385FD5D" w14:textId="77777777" w:rsidTr="00B11B8A">
        <w:tc>
          <w:tcPr>
            <w:tcW w:w="18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E2A49" w14:textId="77777777" w:rsidR="002259B2" w:rsidRPr="002259B2" w:rsidRDefault="002259B2" w:rsidP="002259B2">
            <w:pPr>
              <w:spacing w:line="480" w:lineRule="auto"/>
              <w:ind w:left="1259" w:hanging="1259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Hearing vs Taste</w:t>
            </w:r>
          </w:p>
        </w:tc>
        <w:tc>
          <w:tcPr>
            <w:tcW w:w="14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90684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2.132</w:t>
            </w:r>
          </w:p>
        </w:tc>
        <w:tc>
          <w:tcPr>
            <w:tcW w:w="2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BC12E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1.928, 2.336</w:t>
            </w:r>
          </w:p>
        </w:tc>
        <w:tc>
          <w:tcPr>
            <w:tcW w:w="1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EE9A3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20.533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5E9A9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&lt;.001</w:t>
            </w:r>
          </w:p>
        </w:tc>
        <w:tc>
          <w:tcPr>
            <w:tcW w:w="798" w:type="dxa"/>
          </w:tcPr>
          <w:p w14:paraId="0281AAE6" w14:textId="18EAB096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.</w:t>
            </w:r>
            <w:r w:rsidR="00AF16B5">
              <w:rPr>
                <w:rFonts w:ascii="Times New Roman" w:hAnsi="Times New Roman"/>
                <w:bCs/>
                <w:color w:val="000000"/>
                <w:lang w:val="sv-SE"/>
              </w:rPr>
              <w:t>538</w:t>
            </w:r>
          </w:p>
        </w:tc>
      </w:tr>
      <w:tr w:rsidR="002259B2" w:rsidRPr="002259B2" w14:paraId="42107486" w14:textId="77777777" w:rsidTr="00B11B8A">
        <w:tc>
          <w:tcPr>
            <w:tcW w:w="18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5C164" w14:textId="77777777" w:rsidR="002259B2" w:rsidRPr="002259B2" w:rsidRDefault="002259B2" w:rsidP="002259B2">
            <w:pPr>
              <w:spacing w:line="480" w:lineRule="auto"/>
              <w:ind w:left="1259" w:hanging="1259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Smell vs Sight</w:t>
            </w:r>
          </w:p>
        </w:tc>
        <w:tc>
          <w:tcPr>
            <w:tcW w:w="14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8D353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191</w:t>
            </w:r>
          </w:p>
        </w:tc>
        <w:tc>
          <w:tcPr>
            <w:tcW w:w="2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FE141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012, 0.369</w:t>
            </w:r>
          </w:p>
        </w:tc>
        <w:tc>
          <w:tcPr>
            <w:tcW w:w="1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16D1A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2.091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36D43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.018</w:t>
            </w:r>
          </w:p>
        </w:tc>
        <w:tc>
          <w:tcPr>
            <w:tcW w:w="798" w:type="dxa"/>
          </w:tcPr>
          <w:p w14:paraId="5C33960E" w14:textId="73FB06AD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.</w:t>
            </w:r>
            <w:r w:rsidR="00AF16B5">
              <w:rPr>
                <w:rFonts w:ascii="Times New Roman" w:hAnsi="Times New Roman"/>
                <w:bCs/>
                <w:color w:val="000000"/>
                <w:lang w:val="sv-SE"/>
              </w:rPr>
              <w:t>055</w:t>
            </w:r>
          </w:p>
        </w:tc>
      </w:tr>
      <w:tr w:rsidR="002259B2" w:rsidRPr="002259B2" w14:paraId="56930028" w14:textId="77777777" w:rsidTr="00B11B8A">
        <w:tc>
          <w:tcPr>
            <w:tcW w:w="18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2FF91" w14:textId="77777777" w:rsidR="002259B2" w:rsidRPr="002259B2" w:rsidRDefault="002259B2" w:rsidP="002259B2">
            <w:pPr>
              <w:spacing w:line="480" w:lineRule="auto"/>
              <w:ind w:left="1259" w:hanging="1259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Smell vs Taste</w:t>
            </w:r>
          </w:p>
        </w:tc>
        <w:tc>
          <w:tcPr>
            <w:tcW w:w="14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30AB5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444</w:t>
            </w:r>
          </w:p>
        </w:tc>
        <w:tc>
          <w:tcPr>
            <w:tcW w:w="2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EA1F6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278, 0.611</w:t>
            </w:r>
          </w:p>
        </w:tc>
        <w:tc>
          <w:tcPr>
            <w:tcW w:w="1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83CE6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5.23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517ED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&lt;.001</w:t>
            </w:r>
          </w:p>
        </w:tc>
        <w:tc>
          <w:tcPr>
            <w:tcW w:w="798" w:type="dxa"/>
          </w:tcPr>
          <w:p w14:paraId="1633A6CF" w14:textId="1ED912F1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.</w:t>
            </w:r>
            <w:r w:rsidR="00AF16B5">
              <w:rPr>
                <w:rFonts w:ascii="Times New Roman" w:hAnsi="Times New Roman"/>
                <w:bCs/>
                <w:color w:val="000000"/>
                <w:lang w:val="sv-SE"/>
              </w:rPr>
              <w:t>1</w:t>
            </w: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3</w:t>
            </w:r>
            <w:r w:rsidR="00AF16B5">
              <w:rPr>
                <w:rFonts w:ascii="Times New Roman" w:hAnsi="Times New Roman"/>
                <w:bCs/>
                <w:color w:val="000000"/>
                <w:lang w:val="sv-SE"/>
              </w:rPr>
              <w:t>7</w:t>
            </w:r>
          </w:p>
        </w:tc>
      </w:tr>
      <w:tr w:rsidR="002259B2" w:rsidRPr="002259B2" w14:paraId="5C3B5849" w14:textId="77777777" w:rsidTr="00B11B8A">
        <w:tc>
          <w:tcPr>
            <w:tcW w:w="189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9D7C5" w14:textId="77777777" w:rsidR="002259B2" w:rsidRPr="002259B2" w:rsidRDefault="002259B2" w:rsidP="002259B2">
            <w:pPr>
              <w:spacing w:line="480" w:lineRule="auto"/>
              <w:ind w:left="1259" w:hanging="1259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Sight vs Taste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78738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254</w:t>
            </w:r>
          </w:p>
        </w:tc>
        <w:tc>
          <w:tcPr>
            <w:tcW w:w="278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B4356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0.076, 0.43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32BD6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2.80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5724E" w14:textId="77777777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/>
                <w:bCs/>
                <w:color w:val="000000"/>
                <w:lang w:val="sv-SE"/>
              </w:rPr>
              <w:t>.00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 w14:paraId="156EF1B5" w14:textId="43D1DB91" w:rsidR="002259B2" w:rsidRPr="002259B2" w:rsidRDefault="002259B2" w:rsidP="002259B2">
            <w:pPr>
              <w:spacing w:line="480" w:lineRule="auto"/>
              <w:ind w:left="1259" w:hanging="1259"/>
              <w:jc w:val="center"/>
              <w:rPr>
                <w:rFonts w:ascii="Times New Roman" w:hAnsi="Times New Roman" w:cs="Times New Roman"/>
                <w:bCs/>
                <w:color w:val="000000"/>
                <w:lang w:val="sv-SE"/>
              </w:rPr>
            </w:pPr>
            <w:r w:rsidRPr="002259B2">
              <w:rPr>
                <w:rFonts w:ascii="Times New Roman" w:hAnsi="Times New Roman" w:cs="Times New Roman"/>
                <w:color w:val="010205"/>
              </w:rPr>
              <w:t>.</w:t>
            </w:r>
            <w:r w:rsidR="00AF16B5">
              <w:rPr>
                <w:rFonts w:ascii="Times New Roman" w:hAnsi="Times New Roman" w:cs="Times New Roman"/>
                <w:color w:val="010205"/>
              </w:rPr>
              <w:t>074</w:t>
            </w:r>
          </w:p>
        </w:tc>
      </w:tr>
    </w:tbl>
    <w:p w14:paraId="07A7F7A7" w14:textId="51D48720" w:rsidR="004A6713" w:rsidRDefault="004A6713" w:rsidP="008F01F8">
      <w:pPr>
        <w:spacing w:line="480" w:lineRule="auto"/>
        <w:rPr>
          <w:rFonts w:ascii="Times New Roman" w:hAnsi="Times New Roman"/>
          <w:bCs/>
          <w:color w:val="000000" w:themeColor="text1"/>
        </w:rPr>
      </w:pPr>
    </w:p>
    <w:p w14:paraId="249572B3" w14:textId="19979167" w:rsidR="001B38B8" w:rsidRPr="004438ED" w:rsidRDefault="005708A2" w:rsidP="004438ED">
      <w:pPr>
        <w:rPr>
          <w:rFonts w:ascii="Times New Roman" w:hAnsi="Times New Roman" w:cs="Times New Roman"/>
        </w:rPr>
        <w:sectPr w:rsidR="001B38B8" w:rsidRPr="004438ED" w:rsidSect="00ED58C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187EBF7F" w14:textId="05FFFE6D" w:rsidR="004438ED" w:rsidRDefault="004438ED" w:rsidP="004438ED">
      <w:pPr>
        <w:spacing w:line="276" w:lineRule="auto"/>
        <w:rPr>
          <w:rFonts w:ascii="Times New Roman" w:hAnsi="Times New Roman" w:cs="Times New Roman"/>
        </w:rPr>
      </w:pPr>
      <w:r w:rsidRPr="005708A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7107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5708A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Results (odds ratios) from </w:t>
      </w:r>
      <w:r w:rsidRPr="005708A2">
        <w:rPr>
          <w:rFonts w:ascii="Times New Roman" w:hAnsi="Times New Roman" w:cs="Times New Roman"/>
        </w:rPr>
        <w:t>zero-inflated negative binomial regression</w:t>
      </w:r>
      <w:r>
        <w:rPr>
          <w:rFonts w:ascii="Times New Roman" w:hAnsi="Times New Roman" w:cs="Times New Roman"/>
        </w:rPr>
        <w:t xml:space="preserve"> predicting OC spectrum factors at T0 and T1 (no symptoms versus any symptom) using the total SOR score </w:t>
      </w:r>
      <w:r w:rsidR="00AD0D91">
        <w:rPr>
          <w:rFonts w:ascii="Times New Roman" w:hAnsi="Times New Roman" w:cs="Times New Roman"/>
        </w:rPr>
        <w:t>(</w:t>
      </w:r>
      <w:r w:rsidR="00AD0D91" w:rsidRPr="00AD0D91">
        <w:rPr>
          <w:rFonts w:ascii="Times New Roman" w:hAnsi="Times New Roman" w:cs="Times New Roman"/>
        </w:rPr>
        <w:t>scale: 0-80</w:t>
      </w:r>
      <w:r w:rsidR="00AD0D91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age</w:t>
      </w:r>
      <w:r w:rsidR="00AD0D9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</w:t>
      </w:r>
      <w:r w:rsidR="007E4B9B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 as predictors. When predicting T1 OC spectrum symptoms, T0 OC spectrum severity for that OC spectrum factor was included as an additional covariate.</w:t>
      </w:r>
    </w:p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2815"/>
        <w:gridCol w:w="1449"/>
        <w:gridCol w:w="1274"/>
        <w:gridCol w:w="1274"/>
        <w:gridCol w:w="1559"/>
        <w:gridCol w:w="1415"/>
        <w:gridCol w:w="1415"/>
        <w:gridCol w:w="1271"/>
        <w:gridCol w:w="1136"/>
      </w:tblGrid>
      <w:tr w:rsidR="004438ED" w:rsidRPr="00F105D4" w14:paraId="198063B7" w14:textId="77777777" w:rsidTr="008E6393"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52D39" w14:textId="77777777" w:rsidR="004438ED" w:rsidRPr="00F105D4" w:rsidRDefault="004438ED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4C57C" w14:textId="619E23DB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m</w:t>
            </w:r>
            <w:r w:rsidR="008441C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ecking</w:t>
            </w:r>
          </w:p>
          <w:p w14:paraId="06B927D4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99436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oo obsessions T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784D4" w14:textId="0AD26998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metry</w:t>
            </w:r>
            <w:r w:rsidR="008441C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</w:p>
          <w:p w14:paraId="69AF8F1B" w14:textId="77777777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ering T0</w:t>
            </w:r>
          </w:p>
          <w:p w14:paraId="0F11F3B3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EDB4A" w14:textId="4529A850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amination</w:t>
            </w:r>
            <w:r w:rsidR="008441C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</w:p>
          <w:p w14:paraId="3AEF87BD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ing T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7400B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ysmorphic T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0AC6D" w14:textId="77777777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arding</w:t>
            </w:r>
          </w:p>
          <w:p w14:paraId="6B03C7E8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9084B" w14:textId="77777777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r-pulling</w:t>
            </w:r>
          </w:p>
          <w:p w14:paraId="5A5FE635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F6B9A" w14:textId="77777777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-picking</w:t>
            </w:r>
          </w:p>
          <w:p w14:paraId="669FBF72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</w:tr>
      <w:tr w:rsidR="004438ED" w:rsidRPr="00F105D4" w14:paraId="5BD151D8" w14:textId="77777777" w:rsidTr="008E6393"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47F70" w14:textId="65E11ADD" w:rsidR="004438ED" w:rsidRPr="00F105D4" w:rsidRDefault="004438ED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SOR score T0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99E43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9**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9617C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**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D9050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6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624BC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2**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BE157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**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0A46A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8**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06BB2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**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068CD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5**</w:t>
            </w:r>
          </w:p>
        </w:tc>
      </w:tr>
      <w:tr w:rsidR="004438ED" w:rsidRPr="00F105D4" w14:paraId="50DD81C4" w14:textId="77777777" w:rsidTr="008E6393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83DAF5A" w14:textId="77777777" w:rsidR="004438ED" w:rsidRPr="00F105D4" w:rsidRDefault="004438ED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17CC80B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B13183F" w14:textId="1068D369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6962950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5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BBC8CA" w14:textId="36F8D799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412C859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3*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F9CC571" w14:textId="4A804862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C4F41FD" w14:textId="637C0D0E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7A35AC0" w14:textId="0FA890D2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01A84" w:rsidRPr="00F105D4" w14:paraId="42CCDF27" w14:textId="77777777" w:rsidTr="00C01A84"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82C85" w14:textId="77777777" w:rsidR="004438ED" w:rsidRPr="00F105D4" w:rsidRDefault="004438ED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vs female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0CEE0" w14:textId="20830D55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D11B6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4**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D3EA6" w14:textId="0373E6C5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91D60" w14:textId="50C8808F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8D91F" w14:textId="7777777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4*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E4DCF" w14:textId="3665A46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BC5FA" w14:textId="5260B7E7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7087A" w14:textId="290DC0C2" w:rsidR="004438ED" w:rsidRPr="00F105D4" w:rsidRDefault="004438E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C01A84" w:rsidRPr="00F105D4" w14:paraId="74917096" w14:textId="77777777" w:rsidTr="00C01A84"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9A2CD" w14:textId="77777777" w:rsidR="004438ED" w:rsidRPr="00F105D4" w:rsidRDefault="004438ED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775D4" w14:textId="77777777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m/checking</w:t>
            </w:r>
          </w:p>
          <w:p w14:paraId="3E401A4F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E2FCD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oo obsessions T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CA2EA" w14:textId="77777777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metry/</w:t>
            </w:r>
          </w:p>
          <w:p w14:paraId="37C2C3E0" w14:textId="77777777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ering T1</w:t>
            </w:r>
          </w:p>
          <w:p w14:paraId="45E12C2F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8EFAC" w14:textId="77777777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amination/</w:t>
            </w:r>
          </w:p>
          <w:p w14:paraId="56BF8934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ing T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F6311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ysmorphic T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8281E" w14:textId="77777777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arding</w:t>
            </w:r>
          </w:p>
          <w:p w14:paraId="4E77CF6E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D8234" w14:textId="77777777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r-pulling</w:t>
            </w:r>
          </w:p>
          <w:p w14:paraId="4F58FD86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2E874" w14:textId="77777777" w:rsidR="004438ED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-picking</w:t>
            </w:r>
          </w:p>
          <w:p w14:paraId="1E9C7DC3" w14:textId="77777777" w:rsidR="004438ED" w:rsidRPr="00F105D4" w:rsidRDefault="004438ED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</w:tr>
      <w:tr w:rsidR="004438ED" w:rsidRPr="00F105D4" w14:paraId="6C16A02A" w14:textId="77777777" w:rsidTr="00C01A84"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92707" w14:textId="77777777" w:rsidR="004438ED" w:rsidRPr="00F105D4" w:rsidRDefault="004438ED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OR score T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AE6D3" w14:textId="7A76DA2C" w:rsidR="004438ED" w:rsidRPr="00F105D4" w:rsidRDefault="00E83CF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5F7BA" w14:textId="66ADD80E" w:rsidR="004438ED" w:rsidRPr="00F105D4" w:rsidRDefault="00371C42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*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D9AEB" w14:textId="6E34980E" w:rsidR="004438ED" w:rsidRPr="00F105D4" w:rsidRDefault="0077432C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  <w:r w:rsidR="00D25041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D2F6C" w14:textId="47C58099" w:rsidR="004438ED" w:rsidRPr="00F105D4" w:rsidRDefault="00D25041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0F411" w14:textId="5D913F44" w:rsidR="004438ED" w:rsidRPr="00F105D4" w:rsidRDefault="00FF49BE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  <w:r w:rsidR="00432DF0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FDBA3" w14:textId="707E3FC8" w:rsidR="004438ED" w:rsidRPr="00F105D4" w:rsidRDefault="00814AF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2*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9BD2D" w14:textId="3955DADB" w:rsidR="004438ED" w:rsidRPr="00F105D4" w:rsidRDefault="00DE567B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B53B2" w14:textId="35E3B207" w:rsidR="004438ED" w:rsidRPr="00F105D4" w:rsidRDefault="00FE4D14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  <w:r w:rsidR="001A7006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4438ED" w:rsidRPr="00F105D4" w14:paraId="084BE795" w14:textId="77777777" w:rsidTr="00C01A84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3B0B568E" w14:textId="2E96A04E" w:rsidR="004438ED" w:rsidRPr="00F105D4" w:rsidRDefault="004438ED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673E0A">
              <w:rPr>
                <w:rFonts w:ascii="Times New Roman" w:hAnsi="Times New Roman" w:cs="Times New Roman"/>
                <w:sz w:val="20"/>
                <w:szCs w:val="20"/>
              </w:rPr>
              <w:t xml:space="preserve"> in year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D04639F" w14:textId="575F34BB" w:rsidR="004438ED" w:rsidRPr="00F105D4" w:rsidRDefault="00E83CF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C6EA306" w14:textId="7221346D" w:rsidR="004438ED" w:rsidRPr="00F105D4" w:rsidRDefault="00371C42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  <w:r w:rsidR="000601B7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B711C55" w14:textId="297AFC7A" w:rsidR="004438ED" w:rsidRPr="00F105D4" w:rsidRDefault="000601B7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  <w:r w:rsidR="00D25041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58CC28" w14:textId="035F62B5" w:rsidR="004438ED" w:rsidRPr="00F105D4" w:rsidRDefault="00D25041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7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29D0E4D" w14:textId="22442BD5" w:rsidR="004438ED" w:rsidRPr="00F105D4" w:rsidRDefault="00B374E0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E3A4583" w14:textId="431F24C8" w:rsidR="004438ED" w:rsidRPr="00F105D4" w:rsidRDefault="00814AF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C898C81" w14:textId="7B63A8F6" w:rsidR="004438ED" w:rsidRPr="00F105D4" w:rsidRDefault="00DE567B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3E02082" w14:textId="5C330A16" w:rsidR="004438ED" w:rsidRPr="00F105D4" w:rsidRDefault="00FE4D14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  <w:r w:rsidR="001A7006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4438ED" w:rsidRPr="00F105D4" w14:paraId="766A3C92" w14:textId="77777777" w:rsidTr="00C01A84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62FFF620" w14:textId="77777777" w:rsidR="004438ED" w:rsidRPr="00F105D4" w:rsidRDefault="004438ED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vs female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0920FE8" w14:textId="28BBA515" w:rsidR="004438ED" w:rsidRPr="00F105D4" w:rsidRDefault="00E83CF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E78E86F" w14:textId="57C9C1EB" w:rsidR="004438ED" w:rsidRPr="00F105D4" w:rsidRDefault="00371C42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  <w:r w:rsidR="000601B7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F79CA29" w14:textId="2117CF5E" w:rsidR="004438ED" w:rsidRPr="00F105D4" w:rsidRDefault="000601B7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  <w:r w:rsidR="00D25041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4D4695" w14:textId="0E867CFD" w:rsidR="004438ED" w:rsidRPr="00F105D4" w:rsidRDefault="00D25041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599AB1B" w14:textId="4DA3DC38" w:rsidR="004438ED" w:rsidRPr="00F105D4" w:rsidRDefault="00B374E0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345F0A4" w14:textId="7BE2B3F8" w:rsidR="004438ED" w:rsidRPr="00F105D4" w:rsidRDefault="00814AF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D2DA881" w14:textId="6370D9E2" w:rsidR="004438ED" w:rsidRPr="00F105D4" w:rsidRDefault="00DE567B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BA6507A" w14:textId="57F3C515" w:rsidR="004438ED" w:rsidRPr="00F105D4" w:rsidRDefault="00FE4D14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9</w:t>
            </w:r>
            <w:r w:rsidR="001A7006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4438ED" w:rsidRPr="00F105D4" w14:paraId="3465024E" w14:textId="77777777" w:rsidTr="00C01A84"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2AE97" w14:textId="04D01CCF" w:rsidR="004438ED" w:rsidRPr="00F105D4" w:rsidRDefault="004438ED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e on the same OC factor T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0B2F1" w14:textId="62703B19" w:rsidR="004438ED" w:rsidRPr="00F105D4" w:rsidRDefault="00E83CF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0**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DAA75" w14:textId="7B711A55" w:rsidR="004438ED" w:rsidRPr="00F105D4" w:rsidRDefault="00371C42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**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11B5A" w14:textId="2DBF5B21" w:rsidR="004438ED" w:rsidRPr="00F105D4" w:rsidRDefault="000601B7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  <w:r w:rsidR="00D25041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32529" w14:textId="1EC443EF" w:rsidR="004438ED" w:rsidRPr="00F105D4" w:rsidRDefault="00D25041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8*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56B17" w14:textId="77EA4875" w:rsidR="004438ED" w:rsidRPr="00F105D4" w:rsidRDefault="00B374E0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*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A18FE" w14:textId="5E873CD1" w:rsidR="004438ED" w:rsidRPr="00F105D4" w:rsidRDefault="00814AF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D6E44" w14:textId="666AE488" w:rsidR="004438ED" w:rsidRPr="00F105D4" w:rsidRDefault="00DE567B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0*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BDDB4" w14:textId="2C0147B1" w:rsidR="004438ED" w:rsidRPr="00F105D4" w:rsidRDefault="00FE4D14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6**</w:t>
            </w:r>
          </w:p>
        </w:tc>
      </w:tr>
    </w:tbl>
    <w:p w14:paraId="221641DB" w14:textId="51B5D606" w:rsidR="004438ED" w:rsidRDefault="004438ED" w:rsidP="004438ED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. </w:t>
      </w:r>
      <w:r w:rsidR="002634CD" w:rsidRPr="00F47A32">
        <w:rPr>
          <w:rFonts w:ascii="Times New Roman" w:hAnsi="Times New Roman" w:cs="Times New Roman"/>
          <w:vertAlign w:val="superscript"/>
        </w:rPr>
        <w:t xml:space="preserve">ns </w:t>
      </w:r>
      <w:r w:rsidR="002634CD" w:rsidRPr="00F47A32">
        <w:rPr>
          <w:rFonts w:ascii="Times New Roman" w:hAnsi="Times New Roman" w:cs="Times New Roman"/>
        </w:rPr>
        <w:t>Not statistically significant.</w:t>
      </w:r>
      <w:r w:rsidR="002634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 p &lt; .01</w:t>
      </w:r>
      <w:r w:rsidR="002634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* p &lt; .001. OC = Obsessive-Compulsive. SOR = Sensory Over-Responsivity. T0 = Assessment 1. T1 = Assessment 2 (approximately 8 months later).</w:t>
      </w:r>
    </w:p>
    <w:p w14:paraId="5CD8E3F4" w14:textId="07ADEE25" w:rsidR="009952D7" w:rsidRDefault="009952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134CF9" w14:textId="0FDA80CB" w:rsidR="009952D7" w:rsidRDefault="009952D7" w:rsidP="009952D7">
      <w:pPr>
        <w:spacing w:line="276" w:lineRule="auto"/>
        <w:rPr>
          <w:rFonts w:ascii="Times New Roman" w:hAnsi="Times New Roman" w:cs="Times New Roman"/>
        </w:rPr>
      </w:pPr>
      <w:r w:rsidRPr="005708A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7107F">
        <w:rPr>
          <w:rFonts w:ascii="Times New Roman" w:hAnsi="Times New Roman" w:cs="Times New Roman"/>
          <w:b/>
          <w:bCs/>
        </w:rPr>
        <w:t>S</w:t>
      </w:r>
      <w:r w:rsidR="00D30585">
        <w:rPr>
          <w:rFonts w:ascii="Times New Roman" w:hAnsi="Times New Roman" w:cs="Times New Roman"/>
          <w:b/>
          <w:bCs/>
        </w:rPr>
        <w:t>4</w:t>
      </w:r>
      <w:r w:rsidRPr="005708A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Results (inciden</w:t>
      </w:r>
      <w:r w:rsidR="000F6D2C">
        <w:rPr>
          <w:rFonts w:ascii="Times New Roman" w:hAnsi="Times New Roman" w:cs="Times New Roman"/>
        </w:rPr>
        <w:t xml:space="preserve">ce </w:t>
      </w:r>
      <w:r>
        <w:rPr>
          <w:rFonts w:ascii="Times New Roman" w:hAnsi="Times New Roman" w:cs="Times New Roman"/>
        </w:rPr>
        <w:t>r</w:t>
      </w:r>
      <w:r w:rsidR="000F6D2C">
        <w:rPr>
          <w:rFonts w:ascii="Times New Roman" w:hAnsi="Times New Roman" w:cs="Times New Roman"/>
        </w:rPr>
        <w:t>ate</w:t>
      </w:r>
      <w:r>
        <w:rPr>
          <w:rFonts w:ascii="Times New Roman" w:hAnsi="Times New Roman" w:cs="Times New Roman"/>
        </w:rPr>
        <w:t xml:space="preserve"> ratios) from </w:t>
      </w:r>
      <w:r w:rsidRPr="005708A2">
        <w:rPr>
          <w:rFonts w:ascii="Times New Roman" w:hAnsi="Times New Roman" w:cs="Times New Roman"/>
        </w:rPr>
        <w:t>zero-inflated negative binomial regression</w:t>
      </w:r>
      <w:r>
        <w:rPr>
          <w:rFonts w:ascii="Times New Roman" w:hAnsi="Times New Roman" w:cs="Times New Roman"/>
        </w:rPr>
        <w:t xml:space="preserve"> predicting OC spectrum factors at T0 and T1 (</w:t>
      </w:r>
      <w:r w:rsidR="001E4D4D">
        <w:rPr>
          <w:rFonts w:ascii="Times New Roman" w:hAnsi="Times New Roman" w:cs="Times New Roman"/>
        </w:rPr>
        <w:t>scale: 0-20</w:t>
      </w:r>
      <w:r>
        <w:rPr>
          <w:rFonts w:ascii="Times New Roman" w:hAnsi="Times New Roman" w:cs="Times New Roman"/>
        </w:rPr>
        <w:t xml:space="preserve">) using the total SOR score </w:t>
      </w:r>
      <w:r w:rsidR="00AD0D91">
        <w:rPr>
          <w:rFonts w:ascii="Times New Roman" w:hAnsi="Times New Roman" w:cs="Times New Roman"/>
        </w:rPr>
        <w:t>(scale: 0-80)</w:t>
      </w:r>
      <w:r w:rsidR="00232EC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ge</w:t>
      </w:r>
      <w:r w:rsidR="00232EC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</w:t>
      </w:r>
      <w:r w:rsidR="007E4B9B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 as predictors. When predicting T1 OC spectrum symptoms, T0 OC spectrum severity for that OC spectrum factor was included as an additional covariate.</w:t>
      </w:r>
    </w:p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2815"/>
        <w:gridCol w:w="1449"/>
        <w:gridCol w:w="1274"/>
        <w:gridCol w:w="1274"/>
        <w:gridCol w:w="1559"/>
        <w:gridCol w:w="1415"/>
        <w:gridCol w:w="1415"/>
        <w:gridCol w:w="1271"/>
        <w:gridCol w:w="1136"/>
      </w:tblGrid>
      <w:tr w:rsidR="009952D7" w:rsidRPr="00F105D4" w14:paraId="1B716E4F" w14:textId="77777777" w:rsidTr="009166F3"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CAD46" w14:textId="77777777" w:rsidR="009952D7" w:rsidRPr="00F105D4" w:rsidRDefault="009952D7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00E7A" w14:textId="6A2AD276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m</w:t>
            </w:r>
            <w:r w:rsidR="008441C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ecking</w:t>
            </w:r>
          </w:p>
          <w:p w14:paraId="73083310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BD75D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oo obsessions T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1C9A7" w14:textId="07D8EB10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metry</w:t>
            </w:r>
            <w:r w:rsidR="008441C3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</w:p>
          <w:p w14:paraId="56C1CE5A" w14:textId="77777777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ering T0</w:t>
            </w:r>
          </w:p>
          <w:p w14:paraId="641645DC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2E9BB" w14:textId="27BE7166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amination</w:t>
            </w:r>
            <w:r w:rsidR="008441C3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</w:p>
          <w:p w14:paraId="4A4D787C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ing T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406D0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ysmorphic T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62444" w14:textId="77777777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arding</w:t>
            </w:r>
          </w:p>
          <w:p w14:paraId="73BA2236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F65D5" w14:textId="77777777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r-pulling</w:t>
            </w:r>
          </w:p>
          <w:p w14:paraId="37B26BBB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BA61F" w14:textId="77777777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-picking</w:t>
            </w:r>
          </w:p>
          <w:p w14:paraId="4F80CE26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</w:tr>
      <w:tr w:rsidR="009952D7" w:rsidRPr="00F105D4" w14:paraId="07117ABE" w14:textId="77777777" w:rsidTr="009166F3"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7EFF2" w14:textId="6CD216AE" w:rsidR="009952D7" w:rsidRPr="00F105D4" w:rsidRDefault="009952D7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SOR score T0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CFE17" w14:textId="6769FECB" w:rsidR="009952D7" w:rsidRPr="00F105D4" w:rsidRDefault="00985AF0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5**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C96D8" w14:textId="2C21A6E0" w:rsidR="009952D7" w:rsidRPr="00F105D4" w:rsidRDefault="00F47A32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**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391D2" w14:textId="25F711C3" w:rsidR="009952D7" w:rsidRPr="00F105D4" w:rsidRDefault="00F47A32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4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DE55A" w14:textId="226D93A5" w:rsidR="009952D7" w:rsidRPr="00F105D4" w:rsidRDefault="007D4882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2**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49325" w14:textId="57BCD1BD" w:rsidR="009952D7" w:rsidRPr="00F105D4" w:rsidRDefault="00EA4FBA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7**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DF065" w14:textId="6B3C0FFE" w:rsidR="009952D7" w:rsidRPr="00F105D4" w:rsidRDefault="00D803BA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9**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C397F" w14:textId="7B7AC019" w:rsidR="009952D7" w:rsidRPr="00F105D4" w:rsidRDefault="00B60061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6879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678B5" w14:textId="13DF2504" w:rsidR="009952D7" w:rsidRPr="00F105D4" w:rsidRDefault="00687995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8**</w:t>
            </w:r>
          </w:p>
        </w:tc>
      </w:tr>
      <w:tr w:rsidR="009952D7" w:rsidRPr="00F105D4" w14:paraId="561E3F4E" w14:textId="77777777" w:rsidTr="009166F3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449E8D56" w14:textId="77777777" w:rsidR="009952D7" w:rsidRPr="00F105D4" w:rsidRDefault="009952D7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1A0EC92" w14:textId="1AB22BFE" w:rsidR="009952D7" w:rsidRPr="00F105D4" w:rsidRDefault="008C1BF8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5A045B9" w14:textId="15981460" w:rsidR="009952D7" w:rsidRPr="00F105D4" w:rsidRDefault="008C1BF8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0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09FBC3F" w14:textId="5E469B01" w:rsidR="009952D7" w:rsidRPr="00F105D4" w:rsidRDefault="00F47A32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05A843" w14:textId="24B781C3" w:rsidR="009952D7" w:rsidRPr="00F105D4" w:rsidRDefault="007D4882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*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314D0FB" w14:textId="0314B40D" w:rsidR="009952D7" w:rsidRPr="00F105D4" w:rsidRDefault="00EA4FBA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  <w:r w:rsidR="00D803BA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0A20155" w14:textId="56F7FF94" w:rsidR="009952D7" w:rsidRPr="00F105D4" w:rsidRDefault="00D803BA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219CCAE" w14:textId="6DD9B244" w:rsidR="009952D7" w:rsidRPr="00F105D4" w:rsidRDefault="00B60061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8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2CE0EE5" w14:textId="2272A048" w:rsidR="009952D7" w:rsidRPr="00F105D4" w:rsidRDefault="00687995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DD56A0" w:rsidRPr="00F105D4" w14:paraId="35E98FFB" w14:textId="77777777" w:rsidTr="00DD56A0"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F848D" w14:textId="77777777" w:rsidR="009952D7" w:rsidRPr="00F105D4" w:rsidRDefault="009952D7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vs female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D00AC" w14:textId="02C01224" w:rsidR="009952D7" w:rsidRPr="00F105D4" w:rsidRDefault="008C1BF8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F8C17" w14:textId="3291142F" w:rsidR="009952D7" w:rsidRPr="00F105D4" w:rsidRDefault="008C1BF8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E44BD" w14:textId="565E93DC" w:rsidR="009952D7" w:rsidRPr="00F105D4" w:rsidRDefault="00F47A32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00691" w14:textId="4B152FEA" w:rsidR="009952D7" w:rsidRPr="00F105D4" w:rsidRDefault="007D4882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0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89E79" w14:textId="7FE0361C" w:rsidR="009952D7" w:rsidRPr="00F105D4" w:rsidRDefault="0064658E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  <w:r w:rsidR="00EA4FB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471D5" w14:textId="113C7242" w:rsidR="009952D7" w:rsidRPr="00F105D4" w:rsidRDefault="00D803BA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FC51C" w14:textId="4B1B3605" w:rsidR="009952D7" w:rsidRPr="00F105D4" w:rsidRDefault="00B60061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976A6" w14:textId="4284DACC" w:rsidR="009952D7" w:rsidRPr="00F105D4" w:rsidRDefault="00687995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1**</w:t>
            </w:r>
          </w:p>
        </w:tc>
      </w:tr>
      <w:tr w:rsidR="00DD56A0" w:rsidRPr="00F105D4" w14:paraId="2417A51E" w14:textId="77777777" w:rsidTr="00DD56A0"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54EAC" w14:textId="77777777" w:rsidR="009952D7" w:rsidRPr="00F105D4" w:rsidRDefault="009952D7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8090E" w14:textId="77777777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m/checking</w:t>
            </w:r>
          </w:p>
          <w:p w14:paraId="05B03F7F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0A3B5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oo obsessions T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535EA" w14:textId="77777777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metry/</w:t>
            </w:r>
          </w:p>
          <w:p w14:paraId="1FC21FB6" w14:textId="77777777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ering T1</w:t>
            </w:r>
          </w:p>
          <w:p w14:paraId="75474A74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02CF7" w14:textId="77777777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amination/</w:t>
            </w:r>
          </w:p>
          <w:p w14:paraId="60C9DE10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ing T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8FFF4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ysmorphic T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FFBF2" w14:textId="77777777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arding</w:t>
            </w:r>
          </w:p>
          <w:p w14:paraId="5D51579E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B2709" w14:textId="77777777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r-pulling</w:t>
            </w:r>
          </w:p>
          <w:p w14:paraId="1F35478F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6F0C5" w14:textId="77777777" w:rsidR="009952D7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-picking</w:t>
            </w:r>
          </w:p>
          <w:p w14:paraId="574F9BC4" w14:textId="77777777" w:rsidR="009952D7" w:rsidRPr="00F105D4" w:rsidRDefault="009952D7" w:rsidP="00030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</w:tr>
      <w:tr w:rsidR="009952D7" w:rsidRPr="00F105D4" w14:paraId="0DC76EBC" w14:textId="77777777" w:rsidTr="00DD56A0"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62D7D" w14:textId="77777777" w:rsidR="009952D7" w:rsidRPr="00F105D4" w:rsidRDefault="009952D7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OR score T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BFA16" w14:textId="6F4C0FD1" w:rsidR="009952D7" w:rsidRPr="00F105D4" w:rsidRDefault="002634C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3*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60A7E" w14:textId="3D67CFF4" w:rsidR="009952D7" w:rsidRPr="00F105D4" w:rsidRDefault="00673E0A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  <w:r w:rsidR="00610A27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D37DA" w14:textId="71D0A4F6" w:rsidR="009952D7" w:rsidRPr="00F105D4" w:rsidRDefault="00141BFC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462E4" w14:textId="6B5B43AC" w:rsidR="009952D7" w:rsidRPr="00F105D4" w:rsidRDefault="00442FC0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27D40" w14:textId="124C9200" w:rsidR="009952D7" w:rsidRPr="00F105D4" w:rsidRDefault="007259C5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BD179" w14:textId="647B2418" w:rsidR="009952D7" w:rsidRPr="00F105D4" w:rsidRDefault="009D37B6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FE4E7" w14:textId="4E4E9EE3" w:rsidR="009952D7" w:rsidRPr="00F105D4" w:rsidRDefault="007329F3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  <w:r w:rsidR="00896C3B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D3281" w14:textId="7FB64534" w:rsidR="009952D7" w:rsidRPr="00F105D4" w:rsidRDefault="00896C3B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9952D7" w:rsidRPr="00F105D4" w14:paraId="3C4D8CF2" w14:textId="77777777" w:rsidTr="00DD56A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36EFDD1E" w14:textId="35DC42F8" w:rsidR="009952D7" w:rsidRPr="00F105D4" w:rsidRDefault="009952D7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673E0A">
              <w:rPr>
                <w:rFonts w:ascii="Times New Roman" w:hAnsi="Times New Roman" w:cs="Times New Roman"/>
                <w:sz w:val="20"/>
                <w:szCs w:val="20"/>
              </w:rPr>
              <w:t xml:space="preserve"> in year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B0291EE" w14:textId="1D71213F" w:rsidR="009952D7" w:rsidRPr="00F105D4" w:rsidRDefault="002634C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CA51C9F" w14:textId="2C045619" w:rsidR="009952D7" w:rsidRPr="00F105D4" w:rsidRDefault="00673E0A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  <w:r w:rsidR="00610A27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547CC58" w14:textId="6C5558D7" w:rsidR="009952D7" w:rsidRPr="00F105D4" w:rsidRDefault="00141BFC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6F182" w14:textId="274009C2" w:rsidR="009952D7" w:rsidRPr="00F105D4" w:rsidRDefault="00442FC0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41BE224" w14:textId="3B143BF2" w:rsidR="009952D7" w:rsidRPr="00F105D4" w:rsidRDefault="007259C5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CBF57B8" w14:textId="15F1489B" w:rsidR="009952D7" w:rsidRPr="00F105D4" w:rsidRDefault="009D37B6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395031D" w14:textId="39325ADC" w:rsidR="009952D7" w:rsidRPr="00F105D4" w:rsidRDefault="007329F3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  <w:r w:rsidR="00896C3B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6A53E22" w14:textId="0E89CE29" w:rsidR="009952D7" w:rsidRPr="00F105D4" w:rsidRDefault="00896C3B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9952D7" w:rsidRPr="00F105D4" w14:paraId="702768A2" w14:textId="77777777" w:rsidTr="00DD56A0"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624FDA7" w14:textId="77777777" w:rsidR="009952D7" w:rsidRPr="00F105D4" w:rsidRDefault="009952D7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 vs female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423AC0F" w14:textId="2664B7FA" w:rsidR="009952D7" w:rsidRPr="00F105D4" w:rsidRDefault="002634C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78CA4B8" w14:textId="52A1996F" w:rsidR="009952D7" w:rsidRPr="00F105D4" w:rsidRDefault="00AE0316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  <w:r w:rsidR="00610A27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9982EE9" w14:textId="213E2A77" w:rsidR="009952D7" w:rsidRPr="00F105D4" w:rsidRDefault="00141BFC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4C9B75" w14:textId="5EC31D15" w:rsidR="009952D7" w:rsidRPr="00F105D4" w:rsidRDefault="00442FC0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BF47FD1" w14:textId="74A6B900" w:rsidR="009952D7" w:rsidRPr="00F105D4" w:rsidRDefault="007259C5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DD84420" w14:textId="17C5AFAD" w:rsidR="009952D7" w:rsidRPr="00F105D4" w:rsidRDefault="009D37B6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CBA593D" w14:textId="5BD46F14" w:rsidR="009952D7" w:rsidRPr="00F105D4" w:rsidRDefault="007329F3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  <w:r w:rsidR="00896C3B"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3FE5C4B" w14:textId="57B6AE85" w:rsidR="009952D7" w:rsidRPr="00F105D4" w:rsidRDefault="00896C3B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  <w:r w:rsidRPr="00C844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9952D7" w:rsidRPr="00F105D4" w14:paraId="404B5E79" w14:textId="77777777" w:rsidTr="00DD56A0"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60251" w14:textId="77777777" w:rsidR="009952D7" w:rsidRPr="00F105D4" w:rsidRDefault="009952D7" w:rsidP="00030A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e on the same OC factor T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3B3D2" w14:textId="5F31C4D9" w:rsidR="009952D7" w:rsidRPr="00F105D4" w:rsidRDefault="002634CD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1**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64352" w14:textId="3F1F2A2C" w:rsidR="009952D7" w:rsidRPr="00F105D4" w:rsidRDefault="00673E0A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8**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19E4B" w14:textId="234E22CB" w:rsidR="009952D7" w:rsidRPr="00F105D4" w:rsidRDefault="00141BFC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286AE" w14:textId="4E2DBDCF" w:rsidR="009952D7" w:rsidRPr="00F105D4" w:rsidRDefault="00442FC0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3*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5761D" w14:textId="2495B24D" w:rsidR="009952D7" w:rsidRPr="00F105D4" w:rsidRDefault="007259C5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2*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0F328" w14:textId="16D4386A" w:rsidR="009952D7" w:rsidRPr="00F105D4" w:rsidRDefault="009D37B6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4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CF6FB" w14:textId="6F495C28" w:rsidR="009952D7" w:rsidRPr="00F105D4" w:rsidRDefault="007329F3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3*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BF6E4" w14:textId="336165B3" w:rsidR="009952D7" w:rsidRPr="00F105D4" w:rsidRDefault="00896C3B" w:rsidP="00030A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7**</w:t>
            </w:r>
          </w:p>
        </w:tc>
      </w:tr>
    </w:tbl>
    <w:p w14:paraId="26741309" w14:textId="47D4E3BD" w:rsidR="009952D7" w:rsidRDefault="009952D7" w:rsidP="009952D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</w:t>
      </w:r>
      <w:r w:rsidRPr="00F47A32">
        <w:rPr>
          <w:rFonts w:ascii="Times New Roman" w:hAnsi="Times New Roman" w:cs="Times New Roman"/>
        </w:rPr>
        <w:t>.</w:t>
      </w:r>
      <w:r w:rsidR="00F47A32" w:rsidRPr="00F47A32">
        <w:rPr>
          <w:rFonts w:ascii="Times New Roman" w:hAnsi="Times New Roman" w:cs="Times New Roman"/>
          <w:vertAlign w:val="superscript"/>
        </w:rPr>
        <w:t xml:space="preserve"> ns </w:t>
      </w:r>
      <w:r w:rsidR="00F47A32" w:rsidRPr="00F47A32">
        <w:rPr>
          <w:rFonts w:ascii="Times New Roman" w:hAnsi="Times New Roman" w:cs="Times New Roman"/>
        </w:rPr>
        <w:t>Not statistically significant.</w:t>
      </w:r>
      <w:r>
        <w:rPr>
          <w:rFonts w:ascii="Times New Roman" w:hAnsi="Times New Roman" w:cs="Times New Roman"/>
        </w:rPr>
        <w:t xml:space="preserve"> * p &lt; .01</w:t>
      </w:r>
      <w:r w:rsidR="002634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* p &lt; .001. OC = Obsessive-Compulsive. SOR = Sensory Over-Responsivity. T0 = Assessment 1. T1 = Assessment 2 (approximately 8 months later).</w:t>
      </w:r>
    </w:p>
    <w:p w14:paraId="3695C780" w14:textId="77777777" w:rsidR="009952D7" w:rsidRDefault="009952D7" w:rsidP="004438ED">
      <w:pPr>
        <w:spacing w:line="276" w:lineRule="auto"/>
        <w:rPr>
          <w:rFonts w:ascii="Times New Roman" w:hAnsi="Times New Roman" w:cs="Times New Roman"/>
        </w:rPr>
      </w:pPr>
    </w:p>
    <w:p w14:paraId="1FD70F9D" w14:textId="77777777" w:rsidR="005708A2" w:rsidRDefault="005708A2" w:rsidP="008F01F8">
      <w:pPr>
        <w:spacing w:line="480" w:lineRule="auto"/>
        <w:rPr>
          <w:rFonts w:ascii="Times New Roman" w:hAnsi="Times New Roman" w:cs="Times New Roman"/>
        </w:rPr>
      </w:pPr>
    </w:p>
    <w:p w14:paraId="5B6198B7" w14:textId="77777777" w:rsidR="005708A2" w:rsidRPr="008F01F8" w:rsidRDefault="005708A2" w:rsidP="008F01F8">
      <w:pPr>
        <w:spacing w:line="480" w:lineRule="auto"/>
        <w:rPr>
          <w:rFonts w:ascii="Times New Roman" w:hAnsi="Times New Roman" w:cs="Times New Roman"/>
        </w:rPr>
      </w:pPr>
    </w:p>
    <w:sectPr w:rsidR="005708A2" w:rsidRPr="008F01F8" w:rsidSect="001B38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A2873" w14:textId="77777777" w:rsidR="005A0035" w:rsidRDefault="005A0035" w:rsidP="0018630E">
      <w:r>
        <w:separator/>
      </w:r>
    </w:p>
  </w:endnote>
  <w:endnote w:type="continuationSeparator" w:id="0">
    <w:p w14:paraId="01F81B37" w14:textId="77777777" w:rsidR="005A0035" w:rsidRDefault="005A0035" w:rsidP="00186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410C1" w14:textId="77777777" w:rsidR="005A0035" w:rsidRDefault="005A0035" w:rsidP="0018630E">
      <w:r>
        <w:separator/>
      </w:r>
    </w:p>
  </w:footnote>
  <w:footnote w:type="continuationSeparator" w:id="0">
    <w:p w14:paraId="4058EAB7" w14:textId="77777777" w:rsidR="005A0035" w:rsidRDefault="005A0035" w:rsidP="00186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zNDQyNzc3MzU3MzZR0lEKTi0uzszPAykwrgUA5fFHQSwAAAA="/>
  </w:docVars>
  <w:rsids>
    <w:rsidRoot w:val="00FC57A1"/>
    <w:rsid w:val="00011960"/>
    <w:rsid w:val="00011B2D"/>
    <w:rsid w:val="00035F18"/>
    <w:rsid w:val="00044B4D"/>
    <w:rsid w:val="00052B81"/>
    <w:rsid w:val="000601B7"/>
    <w:rsid w:val="00064871"/>
    <w:rsid w:val="00065CE4"/>
    <w:rsid w:val="00070AEC"/>
    <w:rsid w:val="0007107F"/>
    <w:rsid w:val="000B2A7E"/>
    <w:rsid w:val="000B3536"/>
    <w:rsid w:val="000C109C"/>
    <w:rsid w:val="000C5DFA"/>
    <w:rsid w:val="000D1D4F"/>
    <w:rsid w:val="000F21C1"/>
    <w:rsid w:val="000F4821"/>
    <w:rsid w:val="000F5227"/>
    <w:rsid w:val="000F6D2C"/>
    <w:rsid w:val="000F77CD"/>
    <w:rsid w:val="00102DFF"/>
    <w:rsid w:val="001133A1"/>
    <w:rsid w:val="00141BFC"/>
    <w:rsid w:val="001509B3"/>
    <w:rsid w:val="001512EB"/>
    <w:rsid w:val="0015203A"/>
    <w:rsid w:val="00154121"/>
    <w:rsid w:val="00160E3D"/>
    <w:rsid w:val="00172FC9"/>
    <w:rsid w:val="0018630E"/>
    <w:rsid w:val="001A4193"/>
    <w:rsid w:val="001A7006"/>
    <w:rsid w:val="001B38B8"/>
    <w:rsid w:val="001C34ED"/>
    <w:rsid w:val="001D0987"/>
    <w:rsid w:val="001E4D4D"/>
    <w:rsid w:val="002259B2"/>
    <w:rsid w:val="00232ECF"/>
    <w:rsid w:val="00242A91"/>
    <w:rsid w:val="002630A5"/>
    <w:rsid w:val="002634CD"/>
    <w:rsid w:val="00264416"/>
    <w:rsid w:val="00270347"/>
    <w:rsid w:val="00271325"/>
    <w:rsid w:val="00290243"/>
    <w:rsid w:val="002909D0"/>
    <w:rsid w:val="00291CA1"/>
    <w:rsid w:val="00294B09"/>
    <w:rsid w:val="002A0DB7"/>
    <w:rsid w:val="002D0C6A"/>
    <w:rsid w:val="002F73F3"/>
    <w:rsid w:val="003022BB"/>
    <w:rsid w:val="00322441"/>
    <w:rsid w:val="00326C10"/>
    <w:rsid w:val="003406B8"/>
    <w:rsid w:val="003421FD"/>
    <w:rsid w:val="00371C42"/>
    <w:rsid w:val="0038365D"/>
    <w:rsid w:val="003A3C2C"/>
    <w:rsid w:val="003B6563"/>
    <w:rsid w:val="003C3D4A"/>
    <w:rsid w:val="003C47CB"/>
    <w:rsid w:val="003D2584"/>
    <w:rsid w:val="00407FA0"/>
    <w:rsid w:val="00412FE5"/>
    <w:rsid w:val="00427851"/>
    <w:rsid w:val="00432DF0"/>
    <w:rsid w:val="004369E1"/>
    <w:rsid w:val="004426F1"/>
    <w:rsid w:val="00442FC0"/>
    <w:rsid w:val="004438ED"/>
    <w:rsid w:val="00443EDA"/>
    <w:rsid w:val="0045704E"/>
    <w:rsid w:val="00457A03"/>
    <w:rsid w:val="00472D70"/>
    <w:rsid w:val="00494607"/>
    <w:rsid w:val="004A6713"/>
    <w:rsid w:val="004B1CCC"/>
    <w:rsid w:val="004B67B0"/>
    <w:rsid w:val="004D4310"/>
    <w:rsid w:val="005015B9"/>
    <w:rsid w:val="00506C53"/>
    <w:rsid w:val="00523938"/>
    <w:rsid w:val="0052606D"/>
    <w:rsid w:val="00557137"/>
    <w:rsid w:val="005708A2"/>
    <w:rsid w:val="00575CF1"/>
    <w:rsid w:val="005A0035"/>
    <w:rsid w:val="005A37BD"/>
    <w:rsid w:val="005B391D"/>
    <w:rsid w:val="005C1683"/>
    <w:rsid w:val="005C260E"/>
    <w:rsid w:val="005E47FA"/>
    <w:rsid w:val="005F726C"/>
    <w:rsid w:val="0060049E"/>
    <w:rsid w:val="00607244"/>
    <w:rsid w:val="00610A27"/>
    <w:rsid w:val="0063708B"/>
    <w:rsid w:val="0064658E"/>
    <w:rsid w:val="00673E0A"/>
    <w:rsid w:val="00681C9C"/>
    <w:rsid w:val="00687995"/>
    <w:rsid w:val="006911DC"/>
    <w:rsid w:val="00693EA2"/>
    <w:rsid w:val="006A291B"/>
    <w:rsid w:val="006B5F4E"/>
    <w:rsid w:val="006B7CA8"/>
    <w:rsid w:val="006D452A"/>
    <w:rsid w:val="006F0699"/>
    <w:rsid w:val="00707D4D"/>
    <w:rsid w:val="00712054"/>
    <w:rsid w:val="0071258F"/>
    <w:rsid w:val="0071748D"/>
    <w:rsid w:val="007259C5"/>
    <w:rsid w:val="007329F3"/>
    <w:rsid w:val="007370B9"/>
    <w:rsid w:val="007508BD"/>
    <w:rsid w:val="007516BF"/>
    <w:rsid w:val="00766F5C"/>
    <w:rsid w:val="0077067F"/>
    <w:rsid w:val="007706E0"/>
    <w:rsid w:val="0077432C"/>
    <w:rsid w:val="00775E9A"/>
    <w:rsid w:val="00792305"/>
    <w:rsid w:val="00797A68"/>
    <w:rsid w:val="007A009A"/>
    <w:rsid w:val="007D2703"/>
    <w:rsid w:val="007D4704"/>
    <w:rsid w:val="007D4882"/>
    <w:rsid w:val="007E4B9B"/>
    <w:rsid w:val="00806CBA"/>
    <w:rsid w:val="0081288B"/>
    <w:rsid w:val="00813A45"/>
    <w:rsid w:val="008146E7"/>
    <w:rsid w:val="00814AFD"/>
    <w:rsid w:val="0082477E"/>
    <w:rsid w:val="0082677C"/>
    <w:rsid w:val="00826F50"/>
    <w:rsid w:val="008441C3"/>
    <w:rsid w:val="008536F0"/>
    <w:rsid w:val="00877FF9"/>
    <w:rsid w:val="0088005A"/>
    <w:rsid w:val="0088451B"/>
    <w:rsid w:val="00886A3E"/>
    <w:rsid w:val="00887FE7"/>
    <w:rsid w:val="00896C3B"/>
    <w:rsid w:val="008A6FD7"/>
    <w:rsid w:val="008B4C85"/>
    <w:rsid w:val="008C1BF8"/>
    <w:rsid w:val="008E054C"/>
    <w:rsid w:val="008E3B6D"/>
    <w:rsid w:val="008E6393"/>
    <w:rsid w:val="008F01F8"/>
    <w:rsid w:val="009166F3"/>
    <w:rsid w:val="0092555D"/>
    <w:rsid w:val="0092643C"/>
    <w:rsid w:val="009279A6"/>
    <w:rsid w:val="0093546C"/>
    <w:rsid w:val="00936045"/>
    <w:rsid w:val="009446ED"/>
    <w:rsid w:val="0094566C"/>
    <w:rsid w:val="00946F1B"/>
    <w:rsid w:val="00954CB2"/>
    <w:rsid w:val="0096185B"/>
    <w:rsid w:val="00976A93"/>
    <w:rsid w:val="00980564"/>
    <w:rsid w:val="0098130F"/>
    <w:rsid w:val="00985AF0"/>
    <w:rsid w:val="00994419"/>
    <w:rsid w:val="009952D7"/>
    <w:rsid w:val="009B28ED"/>
    <w:rsid w:val="009C4637"/>
    <w:rsid w:val="009D37B6"/>
    <w:rsid w:val="009D3F6D"/>
    <w:rsid w:val="009D471B"/>
    <w:rsid w:val="009E07C0"/>
    <w:rsid w:val="00A01C03"/>
    <w:rsid w:val="00A053EC"/>
    <w:rsid w:val="00A058BB"/>
    <w:rsid w:val="00A364CD"/>
    <w:rsid w:val="00A45B5D"/>
    <w:rsid w:val="00A66766"/>
    <w:rsid w:val="00A873A9"/>
    <w:rsid w:val="00AC61BC"/>
    <w:rsid w:val="00AD0D91"/>
    <w:rsid w:val="00AE0316"/>
    <w:rsid w:val="00AE6190"/>
    <w:rsid w:val="00AE6C83"/>
    <w:rsid w:val="00AF16B5"/>
    <w:rsid w:val="00B030E7"/>
    <w:rsid w:val="00B160EB"/>
    <w:rsid w:val="00B374E0"/>
    <w:rsid w:val="00B4394F"/>
    <w:rsid w:val="00B60061"/>
    <w:rsid w:val="00B7256E"/>
    <w:rsid w:val="00BB0178"/>
    <w:rsid w:val="00BE12F3"/>
    <w:rsid w:val="00BF0333"/>
    <w:rsid w:val="00C01629"/>
    <w:rsid w:val="00C01A84"/>
    <w:rsid w:val="00C13308"/>
    <w:rsid w:val="00C1561B"/>
    <w:rsid w:val="00C2374A"/>
    <w:rsid w:val="00C25669"/>
    <w:rsid w:val="00C72482"/>
    <w:rsid w:val="00C744AA"/>
    <w:rsid w:val="00C80986"/>
    <w:rsid w:val="00C81973"/>
    <w:rsid w:val="00C84446"/>
    <w:rsid w:val="00C87D02"/>
    <w:rsid w:val="00CB495E"/>
    <w:rsid w:val="00CB52B8"/>
    <w:rsid w:val="00CB629F"/>
    <w:rsid w:val="00CC56DD"/>
    <w:rsid w:val="00CE4035"/>
    <w:rsid w:val="00D04FD8"/>
    <w:rsid w:val="00D113B0"/>
    <w:rsid w:val="00D171A6"/>
    <w:rsid w:val="00D21E56"/>
    <w:rsid w:val="00D25041"/>
    <w:rsid w:val="00D30585"/>
    <w:rsid w:val="00D34973"/>
    <w:rsid w:val="00D4507A"/>
    <w:rsid w:val="00D50398"/>
    <w:rsid w:val="00D74BB0"/>
    <w:rsid w:val="00D75B6A"/>
    <w:rsid w:val="00D803BA"/>
    <w:rsid w:val="00D91ABE"/>
    <w:rsid w:val="00DA34F2"/>
    <w:rsid w:val="00DC6743"/>
    <w:rsid w:val="00DD5039"/>
    <w:rsid w:val="00DD5253"/>
    <w:rsid w:val="00DD56A0"/>
    <w:rsid w:val="00DE567B"/>
    <w:rsid w:val="00E048BE"/>
    <w:rsid w:val="00E23CEB"/>
    <w:rsid w:val="00E41C3F"/>
    <w:rsid w:val="00E52FDC"/>
    <w:rsid w:val="00E6139A"/>
    <w:rsid w:val="00E74BFB"/>
    <w:rsid w:val="00E75CE4"/>
    <w:rsid w:val="00E77D4B"/>
    <w:rsid w:val="00E8345F"/>
    <w:rsid w:val="00E83CFD"/>
    <w:rsid w:val="00EA4FBA"/>
    <w:rsid w:val="00EA6A44"/>
    <w:rsid w:val="00ED58C0"/>
    <w:rsid w:val="00EE6573"/>
    <w:rsid w:val="00EF1F41"/>
    <w:rsid w:val="00EF31CA"/>
    <w:rsid w:val="00F01065"/>
    <w:rsid w:val="00F04CB5"/>
    <w:rsid w:val="00F07371"/>
    <w:rsid w:val="00F1043C"/>
    <w:rsid w:val="00F105D4"/>
    <w:rsid w:val="00F106FF"/>
    <w:rsid w:val="00F12954"/>
    <w:rsid w:val="00F14DA8"/>
    <w:rsid w:val="00F204F2"/>
    <w:rsid w:val="00F468A2"/>
    <w:rsid w:val="00F47A32"/>
    <w:rsid w:val="00F536E2"/>
    <w:rsid w:val="00F552D0"/>
    <w:rsid w:val="00F646B2"/>
    <w:rsid w:val="00F70B0A"/>
    <w:rsid w:val="00F84D1A"/>
    <w:rsid w:val="00F968FE"/>
    <w:rsid w:val="00FA1261"/>
    <w:rsid w:val="00FC57A1"/>
    <w:rsid w:val="00FC5E42"/>
    <w:rsid w:val="00FC75FD"/>
    <w:rsid w:val="00FD3A85"/>
    <w:rsid w:val="00FE4D14"/>
    <w:rsid w:val="00FF077F"/>
    <w:rsid w:val="00FF28DC"/>
    <w:rsid w:val="00FF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9882A"/>
  <w15:chartTrackingRefBased/>
  <w15:docId w15:val="{66BB52FD-C8E4-CB4B-A18E-DDC4F494F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tycketeckensnitt1">
    <w:name w:val="Standardstycketeckensnitt1"/>
    <w:rsid w:val="008F01F8"/>
  </w:style>
  <w:style w:type="table" w:styleId="TableGrid">
    <w:name w:val="Table Grid"/>
    <w:basedOn w:val="TableNormal"/>
    <w:uiPriority w:val="39"/>
    <w:rsid w:val="003C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3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39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91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91D"/>
    <w:rPr>
      <w:b/>
      <w:bCs/>
      <w:sz w:val="20"/>
      <w:szCs w:val="20"/>
      <w:lang w:val="en-US"/>
    </w:rPr>
  </w:style>
  <w:style w:type="character" w:customStyle="1" w:styleId="CommentReference1">
    <w:name w:val="Comment Reference1"/>
    <w:rsid w:val="002259B2"/>
    <w:rPr>
      <w:sz w:val="16"/>
      <w:szCs w:val="16"/>
    </w:rPr>
  </w:style>
  <w:style w:type="paragraph" w:customStyle="1" w:styleId="CommentText1">
    <w:name w:val="Comment Text1"/>
    <w:basedOn w:val="Normal"/>
    <w:rsid w:val="002259B2"/>
    <w:pPr>
      <w:suppressAutoHyphens/>
      <w:autoSpaceDN w:val="0"/>
    </w:pPr>
    <w:rPr>
      <w:rFonts w:ascii="Calibri" w:eastAsia="Calibri" w:hAnsi="Calibri" w:cs="Arial"/>
      <w:sz w:val="20"/>
      <w:szCs w:val="20"/>
    </w:rPr>
  </w:style>
  <w:style w:type="character" w:customStyle="1" w:styleId="CommentTextChar1">
    <w:name w:val="Comment Text Char1"/>
    <w:uiPriority w:val="99"/>
    <w:rsid w:val="002259B2"/>
  </w:style>
  <w:style w:type="paragraph" w:styleId="Header">
    <w:name w:val="header"/>
    <w:basedOn w:val="Normal"/>
    <w:link w:val="HeaderChar"/>
    <w:uiPriority w:val="99"/>
    <w:unhideWhenUsed/>
    <w:rsid w:val="0018630E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630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630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30E"/>
    <w:rPr>
      <w:lang w:val="en-US"/>
    </w:rPr>
  </w:style>
  <w:style w:type="paragraph" w:styleId="Revision">
    <w:name w:val="Revision"/>
    <w:hidden/>
    <w:uiPriority w:val="99"/>
    <w:semiHidden/>
    <w:rsid w:val="008441C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1</Words>
  <Characters>3825</Characters>
  <Application>Microsoft Office Word</Application>
  <DocSecurity>0</DocSecurity>
  <Lines>31</Lines>
  <Paragraphs>8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Cervin</dc:creator>
  <cp:keywords/>
  <dc:description/>
  <cp:lastModifiedBy>Isabel Ottoni</cp:lastModifiedBy>
  <cp:revision>2</cp:revision>
  <dcterms:created xsi:type="dcterms:W3CDTF">2023-04-07T15:48:00Z</dcterms:created>
  <dcterms:modified xsi:type="dcterms:W3CDTF">2023-04-07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5c7b617c6a73e4986a3d82226364ddd2a2586d63cdfa5956daf0920403271c</vt:lpwstr>
  </property>
</Properties>
</file>